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37349" w14:textId="77777777" w:rsidR="00DB0659" w:rsidRPr="00C95FA7" w:rsidRDefault="00DB0659" w:rsidP="00DB0659">
      <w:pPr>
        <w:rPr>
          <w:rFonts w:ascii="Calibri" w:hAnsi="Calibri" w:cs="Calibri"/>
          <w:b/>
          <w:bCs/>
          <w:sz w:val="22"/>
          <w:szCs w:val="22"/>
        </w:rPr>
      </w:pPr>
      <w:r w:rsidRPr="00C95FA7">
        <w:rPr>
          <w:rFonts w:ascii="Calibri" w:hAnsi="Calibri" w:cs="Calibri"/>
          <w:b/>
          <w:bCs/>
          <w:sz w:val="22"/>
          <w:szCs w:val="22"/>
        </w:rPr>
        <w:t>SUPPLEMENTAL MATERIAL</w:t>
      </w:r>
    </w:p>
    <w:p w14:paraId="7D8A9A0C" w14:textId="77777777" w:rsidR="00DB0659" w:rsidRPr="00C95FA7" w:rsidRDefault="00DB0659" w:rsidP="00DB0659">
      <w:pPr>
        <w:rPr>
          <w:rFonts w:ascii="Calibri" w:hAnsi="Calibri" w:cs="Calibri"/>
          <w:b/>
          <w:bCs/>
          <w:sz w:val="22"/>
          <w:szCs w:val="22"/>
        </w:rPr>
      </w:pPr>
    </w:p>
    <w:p w14:paraId="4944B917" w14:textId="0403FB71" w:rsidR="00DB0659" w:rsidRPr="00C95FA7" w:rsidRDefault="00DB0659" w:rsidP="00DB0659">
      <w:pPr>
        <w:rPr>
          <w:rFonts w:ascii="Calibri" w:eastAsiaTheme="minorHAnsi" w:hAnsi="Calibri" w:cs="Calibri"/>
          <w:bCs/>
          <w:color w:val="000000" w:themeColor="text1"/>
          <w:sz w:val="22"/>
          <w:szCs w:val="22"/>
          <w:lang w:val="en-US" w:bidi="th-TH"/>
        </w:rPr>
      </w:pPr>
      <w:r w:rsidRPr="00C95FA7">
        <w:rPr>
          <w:rFonts w:ascii="Calibri" w:hAnsi="Calibri" w:cs="Calibri"/>
          <w:b/>
          <w:bCs/>
          <w:sz w:val="22"/>
          <w:szCs w:val="22"/>
        </w:rPr>
        <w:t xml:space="preserve">Supplemental Figure </w:t>
      </w:r>
      <w:r w:rsidR="00377CAD">
        <w:rPr>
          <w:rFonts w:ascii="Calibri" w:hAnsi="Calibri" w:cs="Calibri"/>
          <w:b/>
          <w:bCs/>
          <w:sz w:val="22"/>
          <w:szCs w:val="22"/>
        </w:rPr>
        <w:t>S</w:t>
      </w:r>
      <w:r w:rsidRPr="00C95FA7">
        <w:rPr>
          <w:rFonts w:ascii="Calibri" w:hAnsi="Calibri" w:cs="Calibri"/>
          <w:b/>
          <w:bCs/>
          <w:sz w:val="22"/>
          <w:szCs w:val="22"/>
        </w:rPr>
        <w:t xml:space="preserve">1: Number of </w:t>
      </w:r>
      <w:r w:rsidR="00364C77" w:rsidRPr="00C95FA7">
        <w:rPr>
          <w:rFonts w:ascii="Calibri" w:hAnsi="Calibri" w:cs="Calibri"/>
          <w:b/>
          <w:bCs/>
          <w:sz w:val="22"/>
          <w:szCs w:val="22"/>
        </w:rPr>
        <w:t xml:space="preserve">Covid-19 </w:t>
      </w:r>
      <w:r w:rsidRPr="00C95FA7">
        <w:rPr>
          <w:rFonts w:ascii="Calibri" w:hAnsi="Calibri" w:cs="Calibri"/>
          <w:b/>
          <w:bCs/>
          <w:sz w:val="22"/>
          <w:szCs w:val="22"/>
        </w:rPr>
        <w:t>cases in Ontario and main public health measures</w:t>
      </w:r>
    </w:p>
    <w:p w14:paraId="6C7D9593" w14:textId="77777777" w:rsidR="00DB0659" w:rsidRPr="00C95FA7" w:rsidRDefault="00DB0659" w:rsidP="00DB0659">
      <w:pPr>
        <w:pStyle w:val="Caption"/>
        <w:keepNext/>
        <w:rPr>
          <w:rFonts w:ascii="Calibri" w:hAnsi="Calibri" w:cs="Calibri"/>
          <w:b/>
          <w:bCs w:val="0"/>
          <w:sz w:val="22"/>
          <w:szCs w:val="22"/>
        </w:rPr>
      </w:pPr>
    </w:p>
    <w:p w14:paraId="1240D2F8" w14:textId="77777777" w:rsidR="00364C77" w:rsidRPr="00C95FA7" w:rsidRDefault="00DB0659" w:rsidP="00DB0659">
      <w:pPr>
        <w:rPr>
          <w:rFonts w:ascii="Calibri" w:hAnsi="Calibri" w:cs="Calibri"/>
          <w:b/>
          <w:bCs/>
          <w:sz w:val="22"/>
          <w:szCs w:val="22"/>
        </w:rPr>
      </w:pPr>
      <w:r w:rsidRPr="00C95FA7"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30F731C7" wp14:editId="0912974D">
            <wp:extent cx="5948313" cy="3549922"/>
            <wp:effectExtent l="0" t="0" r="0" b="6350"/>
            <wp:docPr id="1" name="Picture 1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8831" cy="3574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009A9" w14:textId="6ADDBED3" w:rsidR="00DB0659" w:rsidRPr="00C95FA7" w:rsidRDefault="00DB0659" w:rsidP="00364C77">
      <w:pPr>
        <w:rPr>
          <w:rFonts w:ascii="Calibri" w:eastAsiaTheme="minorHAnsi" w:hAnsi="Calibri" w:cs="Calibri"/>
          <w:b/>
          <w:color w:val="000000" w:themeColor="text1"/>
          <w:sz w:val="22"/>
          <w:szCs w:val="22"/>
          <w:lang w:val="en-US" w:bidi="th-TH"/>
        </w:rPr>
      </w:pPr>
      <w:r w:rsidRPr="00C95FA7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35DF698B" w14:textId="1BA7E403" w:rsidR="00DB0659" w:rsidRPr="00C95FA7" w:rsidRDefault="00DB0659" w:rsidP="00DB0659">
      <w:pPr>
        <w:pStyle w:val="Caption"/>
        <w:keepNext/>
        <w:rPr>
          <w:rFonts w:ascii="Calibri" w:hAnsi="Calibri" w:cs="Calibri"/>
          <w:b/>
          <w:bCs w:val="0"/>
          <w:sz w:val="22"/>
          <w:szCs w:val="22"/>
        </w:rPr>
      </w:pPr>
      <w:r w:rsidRPr="00C95FA7">
        <w:rPr>
          <w:rFonts w:ascii="Calibri" w:hAnsi="Calibri" w:cs="Calibri"/>
          <w:b/>
          <w:bCs w:val="0"/>
          <w:sz w:val="22"/>
          <w:szCs w:val="22"/>
        </w:rPr>
        <w:lastRenderedPageBreak/>
        <w:t xml:space="preserve">Supplemental Table </w:t>
      </w:r>
      <w:r w:rsidR="00377CAD">
        <w:rPr>
          <w:rFonts w:ascii="Calibri" w:hAnsi="Calibri" w:cs="Calibri"/>
          <w:b/>
          <w:bCs w:val="0"/>
          <w:sz w:val="22"/>
          <w:szCs w:val="22"/>
        </w:rPr>
        <w:t>S</w:t>
      </w:r>
      <w:r w:rsidRPr="00C95FA7">
        <w:rPr>
          <w:rFonts w:ascii="Calibri" w:hAnsi="Calibri" w:cs="Calibri"/>
          <w:b/>
          <w:bCs w:val="0"/>
          <w:sz w:val="22"/>
          <w:szCs w:val="22"/>
        </w:rPr>
        <w:t xml:space="preserve">1: Characteristics of patients </w:t>
      </w:r>
      <w:r w:rsidRPr="00C95FA7">
        <w:rPr>
          <w:rFonts w:ascii="Calibri" w:hAnsi="Calibri" w:cs="Calibri"/>
          <w:b/>
          <w:bCs w:val="0"/>
          <w:iCs/>
          <w:sz w:val="22"/>
          <w:szCs w:val="22"/>
        </w:rPr>
        <w:t>presenting</w:t>
      </w:r>
      <w:r w:rsidRPr="00C95FA7">
        <w:rPr>
          <w:rFonts w:ascii="Calibri" w:hAnsi="Calibri" w:cs="Calibri"/>
          <w:b/>
          <w:bCs w:val="0"/>
          <w:sz w:val="22"/>
          <w:szCs w:val="22"/>
        </w:rPr>
        <w:t xml:space="preserve"> to hospital </w:t>
      </w:r>
      <w:r w:rsidR="00984B2A">
        <w:rPr>
          <w:rFonts w:ascii="Calibri" w:hAnsi="Calibri" w:cs="Calibri"/>
          <w:b/>
          <w:bCs w:val="0"/>
          <w:sz w:val="22"/>
          <w:szCs w:val="22"/>
        </w:rPr>
        <w:t xml:space="preserve">(to the ED or admitted directly from clinic) </w:t>
      </w:r>
      <w:r w:rsidRPr="00C95FA7">
        <w:rPr>
          <w:rFonts w:ascii="Calibri" w:hAnsi="Calibri" w:cs="Calibri"/>
          <w:b/>
          <w:bCs w:val="0"/>
          <w:sz w:val="22"/>
          <w:szCs w:val="22"/>
        </w:rPr>
        <w:t>with acute decompensated heart failure between March to September in 2020 and 2019</w:t>
      </w:r>
    </w:p>
    <w:tbl>
      <w:tblPr>
        <w:tblW w:w="978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843"/>
        <w:gridCol w:w="850"/>
      </w:tblGrid>
      <w:tr w:rsidR="00451381" w:rsidRPr="00C95FA7" w14:paraId="60A8EC31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0C878" w14:textId="77777777" w:rsidR="00451381" w:rsidRPr="00C95FA7" w:rsidRDefault="00451381" w:rsidP="00D3065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Characterist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56B4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Total</w:t>
            </w:r>
          </w:p>
          <w:p w14:paraId="6DA8FF40" w14:textId="404A58F9" w:rsidR="00451381" w:rsidRPr="00C95FA7" w:rsidRDefault="00451381" w:rsidP="00D306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(n=1,88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E757A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Covid-19 era (n=80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1F23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non-Covid-19 era (n=1,0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6BD0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p-value</w:t>
            </w:r>
          </w:p>
        </w:tc>
      </w:tr>
      <w:tr w:rsidR="00451381" w:rsidRPr="00C95FA7" w14:paraId="462B1469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07A4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BEB4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76 ± 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3AA2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76 ± 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F2DC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75 ± 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AC2C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7</w:t>
            </w:r>
          </w:p>
        </w:tc>
      </w:tr>
      <w:tr w:rsidR="00451381" w:rsidRPr="00C95FA7" w14:paraId="4CF6B1A5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E6DE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E514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872 (4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30AF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65 (4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BB09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507 (46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F18F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51</w:t>
            </w:r>
          </w:p>
        </w:tc>
      </w:tr>
      <w:tr w:rsidR="00451381" w:rsidRPr="00C95FA7" w14:paraId="62BE3F14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F7B6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Rural resid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4472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4 (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B90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2 (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FED2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2 (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A8AF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54</w:t>
            </w:r>
          </w:p>
        </w:tc>
      </w:tr>
      <w:tr w:rsidR="00451381" w:rsidRPr="00C95FA7" w14:paraId="19925366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72B6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Body mass index (kg/m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FCDE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7.8 ± 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0FBE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7.8 ± 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92BC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7.7 ± 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51E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1</w:t>
            </w:r>
          </w:p>
        </w:tc>
      </w:tr>
      <w:tr w:rsidR="00451381" w:rsidRPr="00C95FA7" w14:paraId="026B92B2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A53A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R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EBC8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0C41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2E33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0B4F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26</w:t>
            </w:r>
          </w:p>
        </w:tc>
      </w:tr>
      <w:tr w:rsidR="00451381" w:rsidRPr="00C95FA7" w14:paraId="60C68778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6498" w14:textId="77777777" w:rsidR="00451381" w:rsidRPr="00C95FA7" w:rsidRDefault="00451381" w:rsidP="00D30656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Caucas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F24F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872 (4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971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74 (46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37FC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98 (46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8150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451381" w:rsidRPr="00C95FA7" w14:paraId="7E3F68C9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E348" w14:textId="77777777" w:rsidR="00451381" w:rsidRPr="00C95FA7" w:rsidRDefault="00451381" w:rsidP="00D30656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proofErr w:type="gramStart"/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African-American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6EDE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9 (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2A7E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6 (2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7CBD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3 (1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2300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451381" w:rsidRPr="00C95FA7" w14:paraId="5537C40E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EB0E6" w14:textId="0AA331A4" w:rsidR="00451381" w:rsidRPr="00C95FA7" w:rsidRDefault="00451381" w:rsidP="00D30656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C43B" w14:textId="429C0F8B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983 (52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C157" w14:textId="0937306D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14 (5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C1BA" w14:textId="437D113C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569 (52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DAE9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451381" w:rsidRPr="00C95FA7" w14:paraId="1C98B84D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4181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Ischemic Cardiomy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4EE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566 (3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8C55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62 (3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3E50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04 (28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4C44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4</w:t>
            </w:r>
          </w:p>
        </w:tc>
      </w:tr>
      <w:tr w:rsidR="00451381" w:rsidRPr="00C95FA7" w14:paraId="59CC4F00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3585" w14:textId="09ADFBA0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Left Ventricular Ejection Fract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545E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4 ± 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2883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5 ± 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D2BC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4 ± 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47AA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38</w:t>
            </w:r>
          </w:p>
        </w:tc>
      </w:tr>
      <w:tr w:rsidR="00451381" w:rsidRPr="00C95FA7" w14:paraId="224CDE2B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91CA" w14:textId="7938A86B" w:rsidR="00451381" w:rsidRPr="00C95FA7" w:rsidRDefault="00451381" w:rsidP="00CC3A0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&lt;4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978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709 (3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5194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89 (3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036F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20 (40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A90C" w14:textId="1F2F34A1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</w:t>
            </w:r>
            <w:r w:rsidR="00381BF3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4</w:t>
            </w:r>
          </w:p>
        </w:tc>
      </w:tr>
      <w:tr w:rsidR="00451381" w:rsidRPr="00C95FA7" w14:paraId="5A10AA14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11258" w14:textId="66B28168" w:rsidR="00451381" w:rsidRPr="00C95FA7" w:rsidRDefault="00451381" w:rsidP="00CC3A0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0-6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91BAC" w14:textId="3D2DABF7" w:rsidR="00451381" w:rsidRPr="00C95FA7" w:rsidRDefault="00381BF3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780 (4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2A17" w14:textId="7BDC7B4B" w:rsidR="00451381" w:rsidRPr="00C95FA7" w:rsidRDefault="00381BF3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43 (4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2410E" w14:textId="4D8B6BA1" w:rsidR="00451381" w:rsidRPr="00C95FA7" w:rsidRDefault="00381BF3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37 (42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66A15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451381" w:rsidRPr="00C95FA7" w14:paraId="5BC30507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982D" w14:textId="302EC816" w:rsidR="00451381" w:rsidRPr="00C95FA7" w:rsidRDefault="00451381" w:rsidP="00CC3A0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&gt;6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3AF1" w14:textId="3AE1E73B" w:rsidR="00451381" w:rsidRPr="00C95FA7" w:rsidRDefault="00381BF3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19 (1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4E16" w14:textId="250625D4" w:rsidR="00451381" w:rsidRPr="00C95FA7" w:rsidRDefault="00381BF3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38 (1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E7242" w14:textId="696B5338" w:rsidR="00451381" w:rsidRPr="00C95FA7" w:rsidRDefault="00381BF3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81 (17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2D5C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451381" w:rsidRPr="00C95FA7" w14:paraId="39D10B02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E2EC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NYHA functional cl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01BD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B473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DECD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5B00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04</w:t>
            </w:r>
          </w:p>
        </w:tc>
      </w:tr>
      <w:tr w:rsidR="00451381" w:rsidRPr="00C95FA7" w14:paraId="5460E671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16CF" w14:textId="77777777" w:rsidR="00451381" w:rsidRPr="00C95FA7" w:rsidRDefault="00451381" w:rsidP="00D30656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I -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9C44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,380 (73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9563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605 (7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A4F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775 (72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EF72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451381" w:rsidRPr="00C95FA7" w14:paraId="32F7ABD6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6AF9" w14:textId="77777777" w:rsidR="00451381" w:rsidRPr="00C95FA7" w:rsidRDefault="00451381" w:rsidP="00D30656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III -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F496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93 (2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71B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98 (24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CDC7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95 (27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1B65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451381" w:rsidRPr="00C95FA7" w14:paraId="08869EC2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9B3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Followed by a Heart Function Progr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E708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91 (2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D0FA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65 (2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5EAC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26 (20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D036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86</w:t>
            </w:r>
          </w:p>
        </w:tc>
      </w:tr>
      <w:tr w:rsidR="00451381" w:rsidRPr="00C95FA7" w14:paraId="21EAE930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08C8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Diagnosis of heart failure within 18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EF7D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,003 (5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B47D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45 (5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FCF7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558 (5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3A5D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2</w:t>
            </w:r>
          </w:p>
        </w:tc>
      </w:tr>
      <w:tr w:rsidR="00451381" w:rsidRPr="00C95FA7" w14:paraId="5A177C6C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616C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Previous hospitalization for 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E6CD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979 (52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FBA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09 (50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08E3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570 (5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BF1C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43</w:t>
            </w:r>
          </w:p>
        </w:tc>
      </w:tr>
      <w:tr w:rsidR="00451381" w:rsidRPr="00C95FA7" w14:paraId="527D03B8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A363" w14:textId="48748EBB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 xml:space="preserve">COVID-19 positiv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3A6D" w14:textId="3A94886E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1 (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1632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1 (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D49D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5D88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&lt;0.001</w:t>
            </w:r>
          </w:p>
        </w:tc>
      </w:tr>
      <w:tr w:rsidR="00451381" w:rsidRPr="00C95FA7" w14:paraId="762E0BE3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49777" w14:textId="77777777" w:rsidR="00451381" w:rsidRPr="00C95FA7" w:rsidRDefault="00451381" w:rsidP="00D3065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Coexisting conditi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65768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52F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33D43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20F34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451381" w:rsidRPr="00C95FA7" w14:paraId="2E116D41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070A" w14:textId="6F42BE66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Atrial fibril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4A36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942 (5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B5BA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84 (47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0510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558 (5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0DCD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0</w:t>
            </w:r>
          </w:p>
        </w:tc>
      </w:tr>
      <w:tr w:rsidR="00451381" w:rsidRPr="00C95FA7" w14:paraId="671E3E9C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3326" w14:textId="6E8F321B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202A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695 (3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A678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02 (3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97BE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93 (3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33DB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3</w:t>
            </w:r>
          </w:p>
        </w:tc>
      </w:tr>
      <w:tr w:rsidR="00451381" w:rsidRPr="00C95FA7" w14:paraId="28587D92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CFCD" w14:textId="06823B1C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CC6D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914 (48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CDEC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02 (5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648C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512 (47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3177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28</w:t>
            </w:r>
          </w:p>
        </w:tc>
      </w:tr>
      <w:tr w:rsidR="00451381" w:rsidRPr="00C95FA7" w14:paraId="1C6F92FA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0D9F" w14:textId="4D225A0B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FC02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,342 (7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43CC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592 (7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6B58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750 (69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EFB4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5</w:t>
            </w:r>
          </w:p>
        </w:tc>
      </w:tr>
      <w:tr w:rsidR="00451381" w:rsidRPr="00C95FA7" w14:paraId="4F79212D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3857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Active 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0EA5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29 (6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02A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8 (6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6C02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81 (7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658F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20</w:t>
            </w:r>
          </w:p>
        </w:tc>
      </w:tr>
      <w:tr w:rsidR="00451381" w:rsidRPr="00C95FA7" w14:paraId="38C08F76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897F" w14:textId="39E52CAA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Chronic Obstructive Pulmonary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98C5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10 (16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011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15 (14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3094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95 (18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6026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3</w:t>
            </w:r>
          </w:p>
        </w:tc>
      </w:tr>
      <w:tr w:rsidR="00451381" w:rsidRPr="00C95FA7" w14:paraId="034706B2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7A6F" w14:textId="27EF595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Liver Cirrh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46D8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58 (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D332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0 (3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6A4C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8 (2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B290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8</w:t>
            </w:r>
          </w:p>
        </w:tc>
      </w:tr>
      <w:tr w:rsidR="00451381" w:rsidRPr="00C95FA7" w14:paraId="4AEE9C5E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9FF9" w14:textId="24432172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441F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67 (24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0C58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97 (2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14CF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70 (2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F256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83</w:t>
            </w:r>
          </w:p>
        </w:tc>
      </w:tr>
      <w:tr w:rsidR="00451381" w:rsidRPr="00C95FA7" w14:paraId="7746FDB9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94CB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Use of Dialy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A04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6 (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AFD2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1 (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C547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5 (2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F348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6</w:t>
            </w:r>
          </w:p>
        </w:tc>
      </w:tr>
      <w:tr w:rsidR="00451381" w:rsidRPr="00C95FA7" w14:paraId="0D14F54A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AA0D" w14:textId="3E66C6CA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Demen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71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50 (8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AF28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61 (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DE87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89 (8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E73E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7</w:t>
            </w:r>
          </w:p>
        </w:tc>
      </w:tr>
      <w:tr w:rsidR="00451381" w:rsidRPr="00C95FA7" w14:paraId="0F7A6A10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19A1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Peripheral 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0178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12 (1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6C39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84 (1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7977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28 (1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99BB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38</w:t>
            </w:r>
          </w:p>
        </w:tc>
      </w:tr>
      <w:tr w:rsidR="00451381" w:rsidRPr="00C95FA7" w14:paraId="1979B160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9418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Cerebrovascular Accid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6678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77 (14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18B0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32 (16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43A6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45 (1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E7DB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8</w:t>
            </w:r>
          </w:p>
        </w:tc>
      </w:tr>
      <w:tr w:rsidR="00451381" w:rsidRPr="00C95FA7" w14:paraId="4D1B807A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AA10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Insulin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E486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41 (40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764C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54 (4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8456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87 (39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C5D6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2</w:t>
            </w:r>
          </w:p>
        </w:tc>
      </w:tr>
      <w:tr w:rsidR="00451381" w:rsidRPr="00C95FA7" w14:paraId="66BEE426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74BA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QRS Du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EFA5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19 ± 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6FCC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20 ± 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4711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18 ± 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2A0D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5</w:t>
            </w:r>
          </w:p>
        </w:tc>
      </w:tr>
      <w:tr w:rsidR="00451381" w:rsidRPr="00C95FA7" w14:paraId="3602502C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E176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Full Code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29EF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,113 (5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F08E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69 (58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E92A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644 (59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DE2E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0</w:t>
            </w:r>
          </w:p>
        </w:tc>
      </w:tr>
      <w:tr w:rsidR="00451381" w:rsidRPr="00C95FA7" w14:paraId="0042E437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A6A13" w14:textId="77777777" w:rsidR="00451381" w:rsidRPr="00C95FA7" w:rsidRDefault="00451381" w:rsidP="00D3065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Clinical measurements on initial present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2334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980FD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234E4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3D018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451381" w:rsidRPr="00C95FA7" w14:paraId="0B961DC5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CE00" w14:textId="58913F89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lastRenderedPageBreak/>
              <w:t>Systolic Blood Pressure at Rest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2CA9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30 ± 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E94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31 ± 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7920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30 ± 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AA47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41</w:t>
            </w:r>
          </w:p>
        </w:tc>
      </w:tr>
      <w:tr w:rsidR="00451381" w:rsidRPr="00C95FA7" w14:paraId="31EAF9C9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B5FB" w14:textId="241CDE6F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Heart Rate at Rest (bp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6E1E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86 ± 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B444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85 ± 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1286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86 ± 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9C8F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8</w:t>
            </w:r>
          </w:p>
        </w:tc>
      </w:tr>
      <w:tr w:rsidR="00451381" w:rsidRPr="00C95FA7" w14:paraId="0E753458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53B6" w14:textId="23A9FE16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Respiratory Rate (breaths/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DEC4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1 ±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E787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1 ±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8CD4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1 ±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564A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23</w:t>
            </w:r>
          </w:p>
        </w:tc>
      </w:tr>
      <w:tr w:rsidR="00451381" w:rsidRPr="00C95FA7" w14:paraId="58922792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D72E" w14:textId="77777777" w:rsidR="00451381" w:rsidRPr="00C95FA7" w:rsidRDefault="00451381" w:rsidP="00D3065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Laboratory valu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E2C6C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E8C21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1305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68FB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451381" w:rsidRPr="00C95FA7" w14:paraId="3AF7A9F4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E354" w14:textId="260B159A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Hemoglobin</w:t>
            </w:r>
            <w:r w:rsidR="00581050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 xml:space="preserve">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1741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16 ± 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E7D9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17 ± 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C5F7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16 ± 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807A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4</w:t>
            </w:r>
          </w:p>
        </w:tc>
      </w:tr>
      <w:tr w:rsidR="00451381" w:rsidRPr="00C95FA7" w14:paraId="4A1EEC23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C31E" w14:textId="14328FAF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Sodium</w:t>
            </w:r>
            <w:r w:rsidR="00581050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 xml:space="preserve">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037D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38 ± 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5F3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37 ± 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61C6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38 ±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B32F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25</w:t>
            </w:r>
          </w:p>
        </w:tc>
      </w:tr>
      <w:tr w:rsidR="00451381" w:rsidRPr="00C95FA7" w14:paraId="536BF25D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E14B" w14:textId="2E290C1F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Serum Creatinine</w:t>
            </w:r>
            <w:r w:rsidR="00581050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 xml:space="preserve"> (</w:t>
            </w:r>
            <w:proofErr w:type="spellStart"/>
            <w:r w:rsidR="00581050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umol</w:t>
            </w:r>
            <w:proofErr w:type="spellEnd"/>
            <w:r w:rsidR="00581050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97C7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15 (86 – 1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FD5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19 (88 – 1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C45F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13 (84 – 1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43FC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20</w:t>
            </w:r>
          </w:p>
        </w:tc>
      </w:tr>
      <w:tr w:rsidR="00451381" w:rsidRPr="00C95FA7" w14:paraId="09B7B0B2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AF20" w14:textId="3953FB1C" w:rsidR="00451381" w:rsidRPr="00C95FA7" w:rsidRDefault="00451381" w:rsidP="00D837CD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Brain Natriuretic Peptide</w:t>
            </w:r>
            <w:r w:rsidR="00581050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 xml:space="preserve"> (</w:t>
            </w:r>
            <w:proofErr w:type="spellStart"/>
            <w:r w:rsidR="00581050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pg</w:t>
            </w:r>
            <w:proofErr w:type="spellEnd"/>
            <w:r w:rsidR="00581050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E436" w14:textId="77777777" w:rsidR="00451381" w:rsidRPr="00C95FA7" w:rsidRDefault="00451381" w:rsidP="00D837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872 (370 – 1,8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ADF7" w14:textId="77777777" w:rsidR="00451381" w:rsidRPr="00C95FA7" w:rsidRDefault="00451381" w:rsidP="00D837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728 (323 – 1,7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1837" w14:textId="77777777" w:rsidR="00451381" w:rsidRPr="00C95FA7" w:rsidRDefault="00451381" w:rsidP="00D837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933 (437 – 2,0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B1D9" w14:textId="77777777" w:rsidR="00451381" w:rsidRPr="00C95FA7" w:rsidRDefault="00451381" w:rsidP="00D837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2</w:t>
            </w:r>
          </w:p>
        </w:tc>
      </w:tr>
      <w:tr w:rsidR="00451381" w:rsidRPr="00C95FA7" w14:paraId="6A63550C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537E" w14:textId="713F14AC" w:rsidR="00451381" w:rsidRPr="00C95FA7" w:rsidRDefault="00451381" w:rsidP="00D837CD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NT-</w:t>
            </w:r>
            <w:proofErr w:type="spellStart"/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proB</w:t>
            </w:r>
            <w:proofErr w:type="spellEnd"/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type Natriuretic Peptide</w:t>
            </w:r>
            <w:r w:rsidR="00581050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 xml:space="preserve"> (</w:t>
            </w:r>
            <w:proofErr w:type="spellStart"/>
            <w:r w:rsidR="00581050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pg</w:t>
            </w:r>
            <w:proofErr w:type="spellEnd"/>
            <w:r w:rsidR="00581050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868D" w14:textId="77777777" w:rsidR="00451381" w:rsidRPr="00C95FA7" w:rsidRDefault="00451381" w:rsidP="00D837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,241 (1,130 – 8,4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BFC7" w14:textId="77777777" w:rsidR="00451381" w:rsidRPr="00C95FA7" w:rsidRDefault="00451381" w:rsidP="00D837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,360 (1,270 – 8,1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95ED" w14:textId="77777777" w:rsidR="00451381" w:rsidRPr="00C95FA7" w:rsidRDefault="00451381" w:rsidP="00D837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,065 (912 – 8,4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88AE" w14:textId="77777777" w:rsidR="00451381" w:rsidRPr="00C95FA7" w:rsidRDefault="00451381" w:rsidP="00D837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4</w:t>
            </w:r>
          </w:p>
        </w:tc>
      </w:tr>
      <w:tr w:rsidR="00451381" w:rsidRPr="00C95FA7" w14:paraId="57E77A40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24E7D" w14:textId="77777777" w:rsidR="00451381" w:rsidRPr="00C95FA7" w:rsidRDefault="00451381" w:rsidP="00D3065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Heart failure medi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F38B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3B620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6C25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BA074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451381" w:rsidRPr="00C95FA7" w14:paraId="7E442C4C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9AE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B-Bloc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B51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,255 (66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DDF3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540 (6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B2F5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715 (66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226A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9</w:t>
            </w:r>
          </w:p>
        </w:tc>
      </w:tr>
      <w:tr w:rsidR="00451381" w:rsidRPr="00C95FA7" w14:paraId="101C343F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601D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ACEi</w:t>
            </w:r>
            <w:proofErr w:type="spellEnd"/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 xml:space="preserve">, ARB, or </w:t>
            </w:r>
            <w:proofErr w:type="spellStart"/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ARN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DE9E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849 (45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E530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81 (4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A728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68 (4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8D30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8</w:t>
            </w:r>
          </w:p>
        </w:tc>
      </w:tr>
      <w:tr w:rsidR="00451381" w:rsidRPr="00C95FA7" w14:paraId="53B175B7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0524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Spironolactone/Eplere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FD99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97 (2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207F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76 (2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82E9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21 (20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E6BB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46</w:t>
            </w:r>
          </w:p>
        </w:tc>
      </w:tr>
      <w:tr w:rsidR="00451381" w:rsidRPr="00C95FA7" w14:paraId="31F94665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58AC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Furosem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0DFF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,171 (62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D69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504 (6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32BC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667 (6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3F33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0</w:t>
            </w:r>
          </w:p>
        </w:tc>
      </w:tr>
      <w:tr w:rsidR="00451381" w:rsidRPr="00C95FA7" w14:paraId="5EDE6093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5361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Dose of Furosem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C971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60 (40 – 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0AB7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60 (40 – 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FFCE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60 (40 – 1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34D3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9</w:t>
            </w:r>
          </w:p>
        </w:tc>
      </w:tr>
      <w:tr w:rsidR="00451381" w:rsidRPr="00C95FA7" w14:paraId="743226DB" w14:textId="77777777" w:rsidTr="00BA449F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C8E4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Implantable Cardioverter-Defibrilla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45F6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06 (10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7123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85 (1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82E8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21 (11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CA43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1</w:t>
            </w:r>
          </w:p>
        </w:tc>
      </w:tr>
      <w:tr w:rsidR="00451381" w:rsidRPr="00C95FA7" w14:paraId="228CE1C9" w14:textId="77777777" w:rsidTr="00164524">
        <w:trPr>
          <w:trHeight w:val="227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9A71" w14:textId="77777777" w:rsidR="00451381" w:rsidRPr="00C95FA7" w:rsidRDefault="00451381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Cardiac Resynchronization Therap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95BD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73 (4.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76C7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7 (4.7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3137" w14:textId="77777777" w:rsidR="00451381" w:rsidRPr="00C95FA7" w:rsidRDefault="00451381" w:rsidP="00D306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6 (3.4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D011" w14:textId="77777777" w:rsidR="00451381" w:rsidRPr="00C95FA7" w:rsidRDefault="00451381" w:rsidP="00D3065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8</w:t>
            </w:r>
          </w:p>
        </w:tc>
      </w:tr>
      <w:tr w:rsidR="00A6575D" w:rsidRPr="00A6575D" w14:paraId="233CE789" w14:textId="77777777" w:rsidTr="00164524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4A529A" w14:textId="739FB3D2" w:rsidR="00A6575D" w:rsidRPr="00B130DF" w:rsidRDefault="00A6575D" w:rsidP="00F30B9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Study cent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4FB7F0" w14:textId="7E970FB1" w:rsidR="00A6575D" w:rsidRPr="00B130DF" w:rsidRDefault="00A6575D" w:rsidP="00F30B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502B70" w14:textId="6DE25940" w:rsidR="00A6575D" w:rsidRPr="00B130DF" w:rsidRDefault="00A6575D" w:rsidP="00F30B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9F1278" w14:textId="280452BB" w:rsidR="00A6575D" w:rsidRPr="00B130DF" w:rsidRDefault="00A6575D" w:rsidP="00F30B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947AEE" w14:textId="4B5A1A1A" w:rsidR="00A6575D" w:rsidRPr="003A097C" w:rsidRDefault="003A097C" w:rsidP="00F30B9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3A097C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5</w:t>
            </w:r>
          </w:p>
        </w:tc>
      </w:tr>
      <w:tr w:rsidR="00A6575D" w:rsidRPr="00C95FA7" w14:paraId="5ADCBDFE" w14:textId="77777777" w:rsidTr="00164524">
        <w:trPr>
          <w:trHeight w:val="227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3BE6" w14:textId="1D9F4ACB" w:rsidR="00A6575D" w:rsidRPr="00C95FA7" w:rsidRDefault="00A6575D" w:rsidP="00F30B93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UH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CB2E" w14:textId="6B539A06" w:rsidR="00A6575D" w:rsidRPr="00C95FA7" w:rsidRDefault="003A097C" w:rsidP="00F30B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,069 (56.7%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A1D1" w14:textId="2F36506E" w:rsidR="00A6575D" w:rsidRPr="00C95FA7" w:rsidRDefault="003A097C" w:rsidP="00F30B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437 (54.4%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9D4C" w14:textId="4D79D29E" w:rsidR="00A6575D" w:rsidRPr="00C95FA7" w:rsidRDefault="003A097C" w:rsidP="00F30B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632 (58.5%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6CA9" w14:textId="404916BD" w:rsidR="00A6575D" w:rsidRPr="00C95FA7" w:rsidRDefault="00A6575D" w:rsidP="00025AE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A6575D" w:rsidRPr="00C95FA7" w14:paraId="4B6D52B1" w14:textId="77777777" w:rsidTr="00164524">
        <w:trPr>
          <w:trHeight w:val="227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ADC8" w14:textId="1A42561B" w:rsidR="00A6575D" w:rsidRPr="00C95FA7" w:rsidRDefault="00A6575D" w:rsidP="00F30B93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MS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B8C2" w14:textId="48803889" w:rsidR="00A6575D" w:rsidRPr="00C95FA7" w:rsidRDefault="003A097C" w:rsidP="00F30B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74 (9.2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C1EB" w14:textId="08036FD5" w:rsidR="00A6575D" w:rsidRPr="00C95FA7" w:rsidRDefault="003A097C" w:rsidP="00F30B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68 (8.5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D3D" w14:textId="5FE1EEC2" w:rsidR="00A6575D" w:rsidRPr="00C95FA7" w:rsidRDefault="003A097C" w:rsidP="00F30B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06 (9.8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40F9" w14:textId="1C5A1295" w:rsidR="00A6575D" w:rsidRPr="00C95FA7" w:rsidRDefault="00A6575D" w:rsidP="00025AE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A6575D" w:rsidRPr="00C95FA7" w14:paraId="0B70596F" w14:textId="77777777" w:rsidTr="00164524">
        <w:trPr>
          <w:trHeight w:val="227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CB80" w14:textId="0F77EC64" w:rsidR="00A6575D" w:rsidRPr="00C95FA7" w:rsidRDefault="00A6575D" w:rsidP="00F30B93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SHS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F3C5" w14:textId="16908712" w:rsidR="00A6575D" w:rsidRPr="00C95FA7" w:rsidRDefault="003A097C" w:rsidP="00F30B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641 (34.0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B997" w14:textId="25166180" w:rsidR="00A6575D" w:rsidRPr="00C95FA7" w:rsidRDefault="003A097C" w:rsidP="00F30B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98 (37.1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946B" w14:textId="3427A81E" w:rsidR="00A6575D" w:rsidRPr="00C95FA7" w:rsidRDefault="003A097C" w:rsidP="00F30B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343 (31.7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C06A" w14:textId="6C5D1CA8" w:rsidR="00A6575D" w:rsidRPr="00C95FA7" w:rsidRDefault="00A6575D" w:rsidP="00025AE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</w:tbl>
    <w:p w14:paraId="267EA57D" w14:textId="77777777" w:rsidR="00DB0659" w:rsidRPr="00C95FA7" w:rsidRDefault="00DB0659" w:rsidP="00DB0659">
      <w:pPr>
        <w:rPr>
          <w:rFonts w:ascii="Calibri" w:hAnsi="Calibri" w:cs="Calibri"/>
          <w:sz w:val="22"/>
          <w:szCs w:val="22"/>
        </w:rPr>
      </w:pPr>
    </w:p>
    <w:p w14:paraId="3317A983" w14:textId="77777777" w:rsidR="00D837CD" w:rsidRPr="00C95FA7" w:rsidRDefault="00D837CD" w:rsidP="00D837CD">
      <w:pPr>
        <w:rPr>
          <w:rFonts w:ascii="Calibri" w:eastAsia="Calibri" w:hAnsi="Calibri" w:cs="Calibri"/>
          <w:sz w:val="22"/>
          <w:szCs w:val="22"/>
        </w:rPr>
      </w:pPr>
      <w:r w:rsidRPr="00C95FA7">
        <w:rPr>
          <w:rFonts w:ascii="Calibri" w:hAnsi="Calibri" w:cs="Calibri"/>
          <w:sz w:val="22"/>
          <w:szCs w:val="22"/>
        </w:rPr>
        <w:t xml:space="preserve">Values expressed as n (%), mean </w:t>
      </w:r>
      <w:r w:rsidRPr="00C95FA7">
        <w:rPr>
          <w:rFonts w:ascii="Calibri" w:eastAsia="Calibri" w:hAnsi="Calibri" w:cs="Calibri"/>
          <w:sz w:val="22"/>
          <w:szCs w:val="22"/>
        </w:rPr>
        <w:t>± SD, and median (IQR) as appropriate.</w:t>
      </w:r>
    </w:p>
    <w:p w14:paraId="2DCECEAC" w14:textId="1062AC20" w:rsidR="00D837CD" w:rsidRPr="00C95FA7" w:rsidRDefault="00D837CD" w:rsidP="00D837CD">
      <w:pPr>
        <w:rPr>
          <w:rFonts w:ascii="Calibri" w:hAnsi="Calibri" w:cs="Calibri"/>
          <w:sz w:val="22"/>
          <w:szCs w:val="22"/>
        </w:rPr>
      </w:pPr>
      <w:proofErr w:type="spellStart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>ACEi</w:t>
      </w:r>
      <w:proofErr w:type="spellEnd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 xml:space="preserve">: angiotensin converting enzyme inhibitors; ARB: angiotensin receptor blockers; </w:t>
      </w:r>
      <w:proofErr w:type="spellStart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>ARNi</w:t>
      </w:r>
      <w:proofErr w:type="spellEnd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>: angiotensin receptor-</w:t>
      </w:r>
      <w:proofErr w:type="spellStart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>neprilysin</w:t>
      </w:r>
      <w:proofErr w:type="spellEnd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 xml:space="preserve"> inhibitor</w:t>
      </w:r>
      <w:r w:rsidR="00451381" w:rsidRPr="00C95FA7">
        <w:rPr>
          <w:rFonts w:ascii="Calibri" w:hAnsi="Calibri" w:cs="Calibri"/>
          <w:color w:val="000000"/>
          <w:sz w:val="22"/>
          <w:szCs w:val="22"/>
          <w:lang w:eastAsia="en-CA"/>
        </w:rPr>
        <w:t>; bpm: beats per minute</w:t>
      </w:r>
      <w:r w:rsidR="00984B2A">
        <w:rPr>
          <w:rFonts w:ascii="Calibri" w:hAnsi="Calibri" w:cs="Calibri"/>
          <w:color w:val="000000"/>
          <w:sz w:val="22"/>
          <w:szCs w:val="22"/>
          <w:lang w:eastAsia="en-CA"/>
        </w:rPr>
        <w:t>; ED: emergency department</w:t>
      </w:r>
      <w:r w:rsidR="006224F9">
        <w:rPr>
          <w:rFonts w:ascii="Calibri" w:hAnsi="Calibri" w:cs="Calibri"/>
          <w:color w:val="000000"/>
          <w:sz w:val="22"/>
          <w:szCs w:val="22"/>
          <w:lang w:eastAsia="en-CA"/>
        </w:rPr>
        <w:t>; MSH: Mount Sinai Hospital; SHSC: Sunnybrook Health Sciences Centre; UHN: University Health Network.</w:t>
      </w:r>
    </w:p>
    <w:p w14:paraId="639F63EE" w14:textId="77777777" w:rsidR="00DB0659" w:rsidRPr="00C95FA7" w:rsidRDefault="00DB0659" w:rsidP="00DB0659">
      <w:pPr>
        <w:rPr>
          <w:rFonts w:ascii="Calibri" w:hAnsi="Calibri" w:cs="Calibri"/>
          <w:sz w:val="22"/>
          <w:szCs w:val="22"/>
        </w:rPr>
      </w:pPr>
    </w:p>
    <w:p w14:paraId="74C99226" w14:textId="77777777" w:rsidR="00DB0659" w:rsidRPr="00C95FA7" w:rsidRDefault="00DB0659" w:rsidP="00DB0659">
      <w:pPr>
        <w:rPr>
          <w:rFonts w:ascii="Calibri" w:hAnsi="Calibri" w:cs="Calibri"/>
          <w:sz w:val="22"/>
          <w:szCs w:val="22"/>
        </w:rPr>
      </w:pPr>
    </w:p>
    <w:p w14:paraId="73F8C333" w14:textId="77777777" w:rsidR="00DB0659" w:rsidRPr="00C95FA7" w:rsidRDefault="00DB0659" w:rsidP="00DB0659">
      <w:pPr>
        <w:rPr>
          <w:rFonts w:ascii="Calibri" w:hAnsi="Calibri" w:cs="Calibri"/>
          <w:sz w:val="22"/>
          <w:szCs w:val="22"/>
        </w:rPr>
      </w:pPr>
      <w:r w:rsidRPr="00C95FA7">
        <w:rPr>
          <w:rFonts w:ascii="Calibri" w:hAnsi="Calibri" w:cs="Calibri"/>
          <w:sz w:val="22"/>
          <w:szCs w:val="22"/>
        </w:rPr>
        <w:br w:type="page"/>
      </w:r>
    </w:p>
    <w:p w14:paraId="467CD42D" w14:textId="12E2F5FF" w:rsidR="000312D4" w:rsidRPr="00C95FA7" w:rsidRDefault="00DB0659" w:rsidP="00DB065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 w:rsidR="00377CAD">
        <w:rPr>
          <w:rFonts w:ascii="Calibri" w:hAnsi="Calibri" w:cs="Calibri"/>
          <w:b/>
          <w:bCs/>
          <w:color w:val="000000" w:themeColor="text1"/>
          <w:sz w:val="22"/>
          <w:szCs w:val="22"/>
        </w:rPr>
        <w:t>S</w:t>
      </w:r>
      <w:r w:rsidR="005B20D6">
        <w:rPr>
          <w:rFonts w:ascii="Calibri" w:hAnsi="Calibri" w:cs="Calibri"/>
          <w:b/>
          <w:bCs/>
          <w:color w:val="000000" w:themeColor="text1"/>
          <w:sz w:val="22"/>
          <w:szCs w:val="22"/>
        </w:rPr>
        <w:t>2</w:t>
      </w:r>
      <w:r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: </w:t>
      </w:r>
      <w:r w:rsidR="000312D4"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Three logistic regression models evaluating the interaction between era and center to evaluate the probability of (A) admission after ED presentation, (B) in-hospital mortality, </w:t>
      </w:r>
      <w:r w:rsidR="00A6575D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and </w:t>
      </w:r>
      <w:r w:rsidR="000312D4"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t>(C) 30-day readmission or ED visit</w:t>
      </w:r>
      <w:r w:rsidR="006057AE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0312D4"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t>in 2020 versus 2019 across the 3 centers</w:t>
      </w:r>
    </w:p>
    <w:p w14:paraId="04B0817A" w14:textId="7AFB0BF3" w:rsidR="000312D4" w:rsidRPr="00C95FA7" w:rsidRDefault="000312D4" w:rsidP="00DB065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0C065D6B" w14:textId="50FD895A" w:rsidR="000312D4" w:rsidRPr="00C95FA7" w:rsidRDefault="000312D4" w:rsidP="00DB065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t>A</w:t>
      </w:r>
      <w:r w:rsidR="001F05D7"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t>. Admission to hospital, among all presentations to the ED</w:t>
      </w:r>
    </w:p>
    <w:p w14:paraId="12A4C64B" w14:textId="77777777" w:rsidR="000312D4" w:rsidRPr="00C95FA7" w:rsidRDefault="000312D4" w:rsidP="00DB065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4253"/>
        <w:gridCol w:w="1700"/>
      </w:tblGrid>
      <w:tr w:rsidR="000312D4" w:rsidRPr="00C95FA7" w14:paraId="357B49B0" w14:textId="77777777" w:rsidTr="006C6131">
        <w:tc>
          <w:tcPr>
            <w:tcW w:w="3397" w:type="dxa"/>
            <w:vAlign w:val="center"/>
          </w:tcPr>
          <w:p w14:paraId="0586C40B" w14:textId="520FB0AB" w:rsidR="000312D4" w:rsidRPr="00C95FA7" w:rsidRDefault="000312D4" w:rsidP="000312D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  <w:lang w:val="en-CA"/>
              </w:rPr>
              <w:t>Factor</w:t>
            </w:r>
          </w:p>
        </w:tc>
        <w:tc>
          <w:tcPr>
            <w:tcW w:w="4253" w:type="dxa"/>
            <w:vAlign w:val="center"/>
          </w:tcPr>
          <w:p w14:paraId="1E1B8562" w14:textId="167501BD" w:rsidR="000312D4" w:rsidRPr="00C95FA7" w:rsidRDefault="000312D4" w:rsidP="006C613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>Univariable OR (95% CI)</w:t>
            </w:r>
          </w:p>
        </w:tc>
        <w:tc>
          <w:tcPr>
            <w:tcW w:w="1700" w:type="dxa"/>
            <w:vAlign w:val="center"/>
          </w:tcPr>
          <w:p w14:paraId="20D8BA99" w14:textId="499AAD97" w:rsidR="000312D4" w:rsidRPr="00C95FA7" w:rsidRDefault="000312D4" w:rsidP="006C613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>P-value</w:t>
            </w:r>
          </w:p>
        </w:tc>
      </w:tr>
      <w:tr w:rsidR="000312D4" w:rsidRPr="00C95FA7" w14:paraId="7E921861" w14:textId="77777777" w:rsidTr="006C6131">
        <w:tc>
          <w:tcPr>
            <w:tcW w:w="3397" w:type="dxa"/>
          </w:tcPr>
          <w:p w14:paraId="55C6B110" w14:textId="4884EE2A" w:rsidR="000312D4" w:rsidRPr="00C95FA7" w:rsidRDefault="000312D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>Center by era (2020 vs. 2019)</w:t>
            </w:r>
          </w:p>
        </w:tc>
        <w:tc>
          <w:tcPr>
            <w:tcW w:w="4253" w:type="dxa"/>
            <w:vAlign w:val="center"/>
          </w:tcPr>
          <w:p w14:paraId="4283A1A2" w14:textId="77777777" w:rsidR="000312D4" w:rsidRPr="00C95FA7" w:rsidRDefault="000312D4" w:rsidP="006C613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700" w:type="dxa"/>
            <w:vAlign w:val="center"/>
          </w:tcPr>
          <w:p w14:paraId="4EDC9021" w14:textId="345F5138" w:rsidR="000312D4" w:rsidRPr="00C95FA7" w:rsidRDefault="000312D4" w:rsidP="006C613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>0.0162</w:t>
            </w:r>
          </w:p>
        </w:tc>
      </w:tr>
      <w:tr w:rsidR="000312D4" w:rsidRPr="00C95FA7" w14:paraId="52689FCD" w14:textId="77777777" w:rsidTr="006C6131">
        <w:tc>
          <w:tcPr>
            <w:tcW w:w="3397" w:type="dxa"/>
          </w:tcPr>
          <w:p w14:paraId="45BE2BA3" w14:textId="0A73366A" w:rsidR="000312D4" w:rsidRPr="00C95FA7" w:rsidRDefault="000312D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   UHN</w:t>
            </w:r>
          </w:p>
        </w:tc>
        <w:tc>
          <w:tcPr>
            <w:tcW w:w="4253" w:type="dxa"/>
            <w:vAlign w:val="center"/>
          </w:tcPr>
          <w:p w14:paraId="2B9CE35C" w14:textId="6150516E" w:rsidR="000312D4" w:rsidRPr="00C95FA7" w:rsidRDefault="000312D4" w:rsidP="006C613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95FA7">
              <w:rPr>
                <w:rFonts w:ascii="Calibri" w:hAnsi="Calibri" w:cs="Calibri"/>
                <w:color w:val="000000" w:themeColor="text1"/>
              </w:rPr>
              <w:t>1.502 (1.075 – 2.100)</w:t>
            </w:r>
          </w:p>
        </w:tc>
        <w:tc>
          <w:tcPr>
            <w:tcW w:w="1700" w:type="dxa"/>
            <w:vAlign w:val="center"/>
          </w:tcPr>
          <w:p w14:paraId="3CCAFD6A" w14:textId="15BAF515" w:rsidR="000312D4" w:rsidRPr="00C95FA7" w:rsidRDefault="000312D4" w:rsidP="006C613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>0.002</w:t>
            </w:r>
          </w:p>
        </w:tc>
      </w:tr>
      <w:tr w:rsidR="000312D4" w:rsidRPr="00C95FA7" w14:paraId="476BDA0D" w14:textId="77777777" w:rsidTr="006C6131">
        <w:tc>
          <w:tcPr>
            <w:tcW w:w="3397" w:type="dxa"/>
          </w:tcPr>
          <w:p w14:paraId="12C76294" w14:textId="4953F094" w:rsidR="000312D4" w:rsidRPr="00C95FA7" w:rsidRDefault="000312D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   MSH</w:t>
            </w:r>
          </w:p>
        </w:tc>
        <w:tc>
          <w:tcPr>
            <w:tcW w:w="4253" w:type="dxa"/>
            <w:vAlign w:val="center"/>
          </w:tcPr>
          <w:p w14:paraId="061D78D9" w14:textId="3A687D15" w:rsidR="000312D4" w:rsidRPr="00C95FA7" w:rsidRDefault="000312D4" w:rsidP="006C613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95FA7">
              <w:rPr>
                <w:rFonts w:ascii="Calibri" w:hAnsi="Calibri" w:cs="Calibri"/>
                <w:color w:val="000000" w:themeColor="text1"/>
              </w:rPr>
              <w:t>0.826 (0.364 – 1.876)</w:t>
            </w:r>
          </w:p>
        </w:tc>
        <w:tc>
          <w:tcPr>
            <w:tcW w:w="1700" w:type="dxa"/>
            <w:vAlign w:val="center"/>
          </w:tcPr>
          <w:p w14:paraId="33B1CF56" w14:textId="66BD2324" w:rsidR="000312D4" w:rsidRPr="00C95FA7" w:rsidRDefault="000312D4" w:rsidP="006C613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95FA7">
              <w:rPr>
                <w:rFonts w:ascii="Calibri" w:hAnsi="Calibri" w:cs="Calibri"/>
                <w:color w:val="000000" w:themeColor="text1"/>
              </w:rPr>
              <w:t>0.18</w:t>
            </w:r>
          </w:p>
        </w:tc>
      </w:tr>
      <w:tr w:rsidR="000312D4" w:rsidRPr="00C95FA7" w14:paraId="35B48A38" w14:textId="77777777" w:rsidTr="006C6131">
        <w:tc>
          <w:tcPr>
            <w:tcW w:w="3397" w:type="dxa"/>
          </w:tcPr>
          <w:p w14:paraId="64CE18AB" w14:textId="41B16879" w:rsidR="000312D4" w:rsidRPr="00C95FA7" w:rsidRDefault="000312D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   SHSC</w:t>
            </w:r>
          </w:p>
        </w:tc>
        <w:tc>
          <w:tcPr>
            <w:tcW w:w="4253" w:type="dxa"/>
            <w:vAlign w:val="center"/>
          </w:tcPr>
          <w:p w14:paraId="51953ED9" w14:textId="3A23B843" w:rsidR="000312D4" w:rsidRPr="00C95FA7" w:rsidRDefault="000312D4" w:rsidP="006C613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95FA7">
              <w:rPr>
                <w:rFonts w:ascii="Calibri" w:hAnsi="Calibri" w:cs="Calibri"/>
                <w:color w:val="000000" w:themeColor="text1"/>
              </w:rPr>
              <w:t>0.659 (0.410 – 1.061)</w:t>
            </w:r>
          </w:p>
        </w:tc>
        <w:tc>
          <w:tcPr>
            <w:tcW w:w="1700" w:type="dxa"/>
            <w:vAlign w:val="center"/>
          </w:tcPr>
          <w:p w14:paraId="6598E5CB" w14:textId="04A0670E" w:rsidR="000312D4" w:rsidRPr="00C95FA7" w:rsidRDefault="000312D4" w:rsidP="006C613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95FA7">
              <w:rPr>
                <w:rFonts w:ascii="Calibri" w:hAnsi="Calibri" w:cs="Calibri"/>
                <w:color w:val="000000" w:themeColor="text1"/>
              </w:rPr>
              <w:t>0.16</w:t>
            </w:r>
          </w:p>
        </w:tc>
      </w:tr>
    </w:tbl>
    <w:p w14:paraId="0CA7AC5D" w14:textId="77777777" w:rsidR="000312D4" w:rsidRPr="00C95FA7" w:rsidRDefault="000312D4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3BAF47A" w14:textId="1C997485" w:rsidR="000312D4" w:rsidRPr="00C95FA7" w:rsidRDefault="000312D4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t>B</w:t>
      </w:r>
      <w:r w:rsidR="001F05D7"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. In-hospital mortality, among all admissions to hospital </w:t>
      </w:r>
    </w:p>
    <w:p w14:paraId="10970AEE" w14:textId="56ED138B" w:rsidR="000312D4" w:rsidRPr="00C95FA7" w:rsidRDefault="000312D4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4253"/>
        <w:gridCol w:w="1700"/>
      </w:tblGrid>
      <w:tr w:rsidR="000312D4" w:rsidRPr="00C95FA7" w14:paraId="0367071C" w14:textId="77777777" w:rsidTr="006D1713">
        <w:tc>
          <w:tcPr>
            <w:tcW w:w="3397" w:type="dxa"/>
            <w:vAlign w:val="center"/>
          </w:tcPr>
          <w:p w14:paraId="6C0F81FF" w14:textId="77777777" w:rsidR="000312D4" w:rsidRPr="00C95FA7" w:rsidRDefault="000312D4" w:rsidP="006D171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  <w:lang w:val="en-CA"/>
              </w:rPr>
              <w:t>Factor</w:t>
            </w:r>
          </w:p>
        </w:tc>
        <w:tc>
          <w:tcPr>
            <w:tcW w:w="4253" w:type="dxa"/>
            <w:vAlign w:val="center"/>
          </w:tcPr>
          <w:p w14:paraId="1D049595" w14:textId="32300E56" w:rsidR="000312D4" w:rsidRPr="00C95FA7" w:rsidRDefault="000312D4" w:rsidP="000312D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>Univariable OR (95% CI)</w:t>
            </w:r>
          </w:p>
        </w:tc>
        <w:tc>
          <w:tcPr>
            <w:tcW w:w="1700" w:type="dxa"/>
            <w:vAlign w:val="center"/>
          </w:tcPr>
          <w:p w14:paraId="53EB429B" w14:textId="77777777" w:rsidR="000312D4" w:rsidRPr="00C95FA7" w:rsidRDefault="000312D4" w:rsidP="006D17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>P-value</w:t>
            </w:r>
          </w:p>
        </w:tc>
      </w:tr>
      <w:tr w:rsidR="000312D4" w:rsidRPr="00C95FA7" w14:paraId="56D91109" w14:textId="77777777" w:rsidTr="006D1713">
        <w:tc>
          <w:tcPr>
            <w:tcW w:w="3397" w:type="dxa"/>
          </w:tcPr>
          <w:p w14:paraId="228865A3" w14:textId="77777777" w:rsidR="000312D4" w:rsidRPr="00C95FA7" w:rsidRDefault="000312D4" w:rsidP="006D171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>Center by era (2020 vs. 2019)</w:t>
            </w:r>
          </w:p>
        </w:tc>
        <w:tc>
          <w:tcPr>
            <w:tcW w:w="4253" w:type="dxa"/>
            <w:vAlign w:val="center"/>
          </w:tcPr>
          <w:p w14:paraId="65AFD4FC" w14:textId="77777777" w:rsidR="000312D4" w:rsidRPr="00C95FA7" w:rsidRDefault="000312D4" w:rsidP="006D17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700" w:type="dxa"/>
            <w:vAlign w:val="center"/>
          </w:tcPr>
          <w:p w14:paraId="258ABF49" w14:textId="4282107E" w:rsidR="000312D4" w:rsidRPr="00C95FA7" w:rsidRDefault="000312D4" w:rsidP="006D17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95FA7">
              <w:rPr>
                <w:rFonts w:ascii="Calibri" w:hAnsi="Calibri" w:cs="Calibri"/>
                <w:color w:val="000000" w:themeColor="text1"/>
              </w:rPr>
              <w:t>0.33</w:t>
            </w:r>
          </w:p>
        </w:tc>
      </w:tr>
      <w:tr w:rsidR="000312D4" w:rsidRPr="00C95FA7" w14:paraId="18E45954" w14:textId="77777777" w:rsidTr="006D1713">
        <w:tc>
          <w:tcPr>
            <w:tcW w:w="3397" w:type="dxa"/>
          </w:tcPr>
          <w:p w14:paraId="606F64FA" w14:textId="77777777" w:rsidR="000312D4" w:rsidRPr="00C95FA7" w:rsidRDefault="000312D4" w:rsidP="006D171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   UHN</w:t>
            </w:r>
          </w:p>
        </w:tc>
        <w:tc>
          <w:tcPr>
            <w:tcW w:w="4253" w:type="dxa"/>
            <w:vAlign w:val="center"/>
          </w:tcPr>
          <w:p w14:paraId="2C81BB70" w14:textId="7C598601" w:rsidR="000312D4" w:rsidRPr="00C95FA7" w:rsidRDefault="000312D4" w:rsidP="006D17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95FA7">
              <w:rPr>
                <w:rFonts w:ascii="Calibri" w:hAnsi="Calibri" w:cs="Calibri"/>
                <w:color w:val="000000" w:themeColor="text1"/>
              </w:rPr>
              <w:t>1.100 (0.569 – 2.130)</w:t>
            </w:r>
          </w:p>
        </w:tc>
        <w:tc>
          <w:tcPr>
            <w:tcW w:w="1700" w:type="dxa"/>
            <w:vAlign w:val="center"/>
          </w:tcPr>
          <w:p w14:paraId="080091C1" w14:textId="054551B3" w:rsidR="000312D4" w:rsidRPr="00C95FA7" w:rsidRDefault="000312D4" w:rsidP="006D17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</w:tr>
      <w:tr w:rsidR="000312D4" w:rsidRPr="00C95FA7" w14:paraId="3AB69BB4" w14:textId="77777777" w:rsidTr="006D1713">
        <w:tc>
          <w:tcPr>
            <w:tcW w:w="3397" w:type="dxa"/>
          </w:tcPr>
          <w:p w14:paraId="0B43B88C" w14:textId="77777777" w:rsidR="000312D4" w:rsidRPr="00C95FA7" w:rsidRDefault="000312D4" w:rsidP="006D171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   MSH</w:t>
            </w:r>
          </w:p>
        </w:tc>
        <w:tc>
          <w:tcPr>
            <w:tcW w:w="4253" w:type="dxa"/>
            <w:vAlign w:val="center"/>
          </w:tcPr>
          <w:p w14:paraId="400B7BD8" w14:textId="304F1B96" w:rsidR="000312D4" w:rsidRPr="00C95FA7" w:rsidRDefault="000312D4" w:rsidP="006D17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95FA7">
              <w:rPr>
                <w:rFonts w:ascii="Calibri" w:hAnsi="Calibri" w:cs="Calibri"/>
                <w:color w:val="000000" w:themeColor="text1"/>
              </w:rPr>
              <w:t>2.004 (1.200 – 3.347)</w:t>
            </w:r>
          </w:p>
        </w:tc>
        <w:tc>
          <w:tcPr>
            <w:tcW w:w="1700" w:type="dxa"/>
            <w:vAlign w:val="center"/>
          </w:tcPr>
          <w:p w14:paraId="139AF506" w14:textId="30429470" w:rsidR="000312D4" w:rsidRPr="00C95FA7" w:rsidRDefault="000312D4" w:rsidP="006D17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</w:tr>
      <w:tr w:rsidR="000312D4" w:rsidRPr="00C95FA7" w14:paraId="4D6DF12B" w14:textId="77777777" w:rsidTr="006D1713">
        <w:tc>
          <w:tcPr>
            <w:tcW w:w="3397" w:type="dxa"/>
          </w:tcPr>
          <w:p w14:paraId="0A802EE5" w14:textId="77777777" w:rsidR="000312D4" w:rsidRPr="00C95FA7" w:rsidRDefault="000312D4" w:rsidP="006D171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   SHSC</w:t>
            </w:r>
          </w:p>
        </w:tc>
        <w:tc>
          <w:tcPr>
            <w:tcW w:w="4253" w:type="dxa"/>
            <w:vAlign w:val="center"/>
          </w:tcPr>
          <w:p w14:paraId="7293CD3F" w14:textId="6E37DCDB" w:rsidR="000312D4" w:rsidRPr="00C95FA7" w:rsidRDefault="000312D4" w:rsidP="006D17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95FA7">
              <w:rPr>
                <w:rFonts w:ascii="Calibri" w:hAnsi="Calibri" w:cs="Calibri"/>
                <w:color w:val="000000" w:themeColor="text1"/>
              </w:rPr>
              <w:t>2.510 (0.406 – 15.518)</w:t>
            </w:r>
          </w:p>
        </w:tc>
        <w:tc>
          <w:tcPr>
            <w:tcW w:w="1700" w:type="dxa"/>
            <w:vAlign w:val="center"/>
          </w:tcPr>
          <w:p w14:paraId="2B35E3B9" w14:textId="7020AABA" w:rsidR="000312D4" w:rsidRPr="00C95FA7" w:rsidRDefault="000312D4" w:rsidP="006D17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</w:tr>
    </w:tbl>
    <w:p w14:paraId="6013A0DF" w14:textId="77777777" w:rsidR="000312D4" w:rsidRPr="00C95FA7" w:rsidRDefault="000312D4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267F6902" w14:textId="188700DA" w:rsidR="000312D4" w:rsidRPr="00C95FA7" w:rsidRDefault="000312D4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t>C</w:t>
      </w:r>
      <w:r w:rsidR="001F05D7"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t>. 30-day readmission or ED visit, among all admissions to hospital who were discharged alive</w:t>
      </w:r>
    </w:p>
    <w:p w14:paraId="67E15E47" w14:textId="0DC9EAF9" w:rsidR="000312D4" w:rsidRPr="00C95FA7" w:rsidRDefault="000312D4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4253"/>
        <w:gridCol w:w="1700"/>
      </w:tblGrid>
      <w:tr w:rsidR="000312D4" w:rsidRPr="00C95FA7" w14:paraId="42C231A9" w14:textId="77777777" w:rsidTr="006D1713">
        <w:tc>
          <w:tcPr>
            <w:tcW w:w="3397" w:type="dxa"/>
            <w:vAlign w:val="center"/>
          </w:tcPr>
          <w:p w14:paraId="6218CA84" w14:textId="77777777" w:rsidR="000312D4" w:rsidRPr="00C95FA7" w:rsidRDefault="000312D4" w:rsidP="006D171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  <w:lang w:val="en-CA"/>
              </w:rPr>
              <w:t>Factor</w:t>
            </w:r>
          </w:p>
        </w:tc>
        <w:tc>
          <w:tcPr>
            <w:tcW w:w="4253" w:type="dxa"/>
            <w:vAlign w:val="center"/>
          </w:tcPr>
          <w:p w14:paraId="57254D2D" w14:textId="0C4E36D1" w:rsidR="000312D4" w:rsidRPr="00C95FA7" w:rsidRDefault="000312D4" w:rsidP="000312D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>Univariable OR (95% CI)</w:t>
            </w:r>
          </w:p>
        </w:tc>
        <w:tc>
          <w:tcPr>
            <w:tcW w:w="1700" w:type="dxa"/>
            <w:vAlign w:val="center"/>
          </w:tcPr>
          <w:p w14:paraId="4D0E9049" w14:textId="77777777" w:rsidR="000312D4" w:rsidRPr="00C95FA7" w:rsidRDefault="000312D4" w:rsidP="006D17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>P-value</w:t>
            </w:r>
          </w:p>
        </w:tc>
      </w:tr>
      <w:tr w:rsidR="000312D4" w:rsidRPr="00C95FA7" w14:paraId="604C7BA3" w14:textId="77777777" w:rsidTr="006D1713">
        <w:tc>
          <w:tcPr>
            <w:tcW w:w="3397" w:type="dxa"/>
          </w:tcPr>
          <w:p w14:paraId="2EF804E0" w14:textId="77777777" w:rsidR="000312D4" w:rsidRPr="00C95FA7" w:rsidRDefault="000312D4" w:rsidP="006D171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>Center by era (2020 vs. 2019)</w:t>
            </w:r>
          </w:p>
        </w:tc>
        <w:tc>
          <w:tcPr>
            <w:tcW w:w="4253" w:type="dxa"/>
            <w:vAlign w:val="center"/>
          </w:tcPr>
          <w:p w14:paraId="7BDFCF1A" w14:textId="77777777" w:rsidR="000312D4" w:rsidRPr="00C95FA7" w:rsidRDefault="000312D4" w:rsidP="006D17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700" w:type="dxa"/>
            <w:vAlign w:val="center"/>
          </w:tcPr>
          <w:p w14:paraId="54190E75" w14:textId="18721400" w:rsidR="000312D4" w:rsidRPr="00C95FA7" w:rsidRDefault="000312D4" w:rsidP="006D17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95FA7">
              <w:rPr>
                <w:rFonts w:ascii="Calibri" w:hAnsi="Calibri" w:cs="Calibri"/>
                <w:color w:val="000000" w:themeColor="text1"/>
              </w:rPr>
              <w:t>0.77</w:t>
            </w:r>
          </w:p>
        </w:tc>
      </w:tr>
      <w:tr w:rsidR="000312D4" w:rsidRPr="00C95FA7" w14:paraId="1DD5DAA7" w14:textId="77777777" w:rsidTr="006D1713">
        <w:tc>
          <w:tcPr>
            <w:tcW w:w="3397" w:type="dxa"/>
          </w:tcPr>
          <w:p w14:paraId="713013F3" w14:textId="77777777" w:rsidR="000312D4" w:rsidRPr="00C95FA7" w:rsidRDefault="000312D4" w:rsidP="006D171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   UHN</w:t>
            </w:r>
          </w:p>
        </w:tc>
        <w:tc>
          <w:tcPr>
            <w:tcW w:w="4253" w:type="dxa"/>
            <w:vAlign w:val="center"/>
          </w:tcPr>
          <w:p w14:paraId="5C7A3528" w14:textId="54EDCDCF" w:rsidR="000312D4" w:rsidRPr="00C95FA7" w:rsidRDefault="000312D4" w:rsidP="006D17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95FA7">
              <w:rPr>
                <w:rFonts w:ascii="Calibri" w:hAnsi="Calibri" w:cs="Calibri"/>
                <w:color w:val="000000" w:themeColor="text1"/>
              </w:rPr>
              <w:t>1.243 (0.670 – 2.306)</w:t>
            </w:r>
          </w:p>
        </w:tc>
        <w:tc>
          <w:tcPr>
            <w:tcW w:w="1700" w:type="dxa"/>
            <w:vAlign w:val="center"/>
          </w:tcPr>
          <w:p w14:paraId="57561E50" w14:textId="41FD581D" w:rsidR="000312D4" w:rsidRPr="00C95FA7" w:rsidRDefault="000312D4" w:rsidP="006D17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</w:tr>
      <w:tr w:rsidR="000312D4" w:rsidRPr="00C95FA7" w14:paraId="7AA275C7" w14:textId="77777777" w:rsidTr="006D1713">
        <w:tc>
          <w:tcPr>
            <w:tcW w:w="3397" w:type="dxa"/>
          </w:tcPr>
          <w:p w14:paraId="3031E840" w14:textId="77777777" w:rsidR="000312D4" w:rsidRPr="00C95FA7" w:rsidRDefault="000312D4" w:rsidP="006D171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   MSH</w:t>
            </w:r>
          </w:p>
        </w:tc>
        <w:tc>
          <w:tcPr>
            <w:tcW w:w="4253" w:type="dxa"/>
            <w:vAlign w:val="center"/>
          </w:tcPr>
          <w:p w14:paraId="05A79FD8" w14:textId="70DD597A" w:rsidR="000312D4" w:rsidRPr="00C95FA7" w:rsidRDefault="000312D4" w:rsidP="006D17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95FA7">
              <w:rPr>
                <w:rFonts w:ascii="Calibri" w:hAnsi="Calibri" w:cs="Calibri"/>
                <w:color w:val="000000" w:themeColor="text1"/>
              </w:rPr>
              <w:t>0.921 (0.534 – 1.589)</w:t>
            </w:r>
          </w:p>
        </w:tc>
        <w:tc>
          <w:tcPr>
            <w:tcW w:w="1700" w:type="dxa"/>
            <w:vAlign w:val="center"/>
          </w:tcPr>
          <w:p w14:paraId="0AABC49D" w14:textId="6B760C4E" w:rsidR="000312D4" w:rsidRPr="00C95FA7" w:rsidRDefault="000312D4" w:rsidP="006D17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</w:tr>
      <w:tr w:rsidR="000312D4" w:rsidRPr="00C95FA7" w14:paraId="647F4154" w14:textId="77777777" w:rsidTr="006D1713">
        <w:tc>
          <w:tcPr>
            <w:tcW w:w="3397" w:type="dxa"/>
          </w:tcPr>
          <w:p w14:paraId="458D3CB8" w14:textId="77777777" w:rsidR="000312D4" w:rsidRPr="00C95FA7" w:rsidRDefault="000312D4" w:rsidP="006D171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95FA7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   SHSC</w:t>
            </w:r>
          </w:p>
        </w:tc>
        <w:tc>
          <w:tcPr>
            <w:tcW w:w="4253" w:type="dxa"/>
            <w:vAlign w:val="center"/>
          </w:tcPr>
          <w:p w14:paraId="565F2833" w14:textId="40F86C26" w:rsidR="000312D4" w:rsidRPr="00C95FA7" w:rsidRDefault="000312D4" w:rsidP="006D17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95FA7">
              <w:rPr>
                <w:rFonts w:ascii="Calibri" w:hAnsi="Calibri" w:cs="Calibri"/>
                <w:color w:val="000000" w:themeColor="text1"/>
              </w:rPr>
              <w:t>1.139 (0.306 – 4.239)</w:t>
            </w:r>
          </w:p>
        </w:tc>
        <w:tc>
          <w:tcPr>
            <w:tcW w:w="1700" w:type="dxa"/>
            <w:vAlign w:val="center"/>
          </w:tcPr>
          <w:p w14:paraId="1B95FFB3" w14:textId="2AC2F10B" w:rsidR="000312D4" w:rsidRPr="00C95FA7" w:rsidRDefault="000312D4" w:rsidP="006D17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</w:tr>
    </w:tbl>
    <w:p w14:paraId="1647F899" w14:textId="77777777" w:rsidR="000312D4" w:rsidRPr="00C95FA7" w:rsidRDefault="000312D4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4CE54BBF" w14:textId="178C12D3" w:rsidR="000312D4" w:rsidRPr="00C95FA7" w:rsidRDefault="000312D4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page"/>
      </w:r>
    </w:p>
    <w:p w14:paraId="3F8866A6" w14:textId="2804063D" w:rsidR="00DB0659" w:rsidRDefault="000312D4" w:rsidP="00DB065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 w:rsidR="00377CAD">
        <w:rPr>
          <w:rFonts w:ascii="Calibri" w:hAnsi="Calibri" w:cs="Calibri"/>
          <w:b/>
          <w:bCs/>
          <w:color w:val="000000" w:themeColor="text1"/>
          <w:sz w:val="22"/>
          <w:szCs w:val="22"/>
        </w:rPr>
        <w:t>S</w:t>
      </w:r>
      <w:r w:rsidR="005B20D6">
        <w:rPr>
          <w:rFonts w:ascii="Calibri" w:hAnsi="Calibri" w:cs="Calibri"/>
          <w:b/>
          <w:bCs/>
          <w:color w:val="000000" w:themeColor="text1"/>
          <w:sz w:val="22"/>
          <w:szCs w:val="22"/>
        </w:rPr>
        <w:t>3</w:t>
      </w:r>
      <w:r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: </w:t>
      </w:r>
      <w:r w:rsidR="00DB0659"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t>Univariable and multivariable logistic regression results for in-hospital mortality, among all admissions to hospital</w:t>
      </w:r>
    </w:p>
    <w:p w14:paraId="0CF522F9" w14:textId="77777777" w:rsidR="009F4D91" w:rsidRPr="00C95FA7" w:rsidRDefault="009F4D91" w:rsidP="00DB065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W w:w="963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992"/>
        <w:gridCol w:w="2410"/>
        <w:gridCol w:w="992"/>
      </w:tblGrid>
      <w:tr w:rsidR="00CD0AE4" w:rsidRPr="00C95FA7" w14:paraId="3516668E" w14:textId="77777777" w:rsidTr="00BA449F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BCE7" w14:textId="6503A9D7" w:rsidR="00CD0AE4" w:rsidRPr="00C95FA7" w:rsidRDefault="00B82432" w:rsidP="00D30656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sz w:val="22"/>
                <w:szCs w:val="22"/>
                <w:lang w:eastAsia="en-CA"/>
              </w:rPr>
              <w:t>Variab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4718F" w14:textId="7A5E0C0E" w:rsidR="00CD0AE4" w:rsidRPr="00C95FA7" w:rsidRDefault="00CD0AE4" w:rsidP="00D306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 xml:space="preserve">Univariable </w:t>
            </w:r>
          </w:p>
          <w:p w14:paraId="3F19D883" w14:textId="652F3650" w:rsidR="00CD0AE4" w:rsidRPr="00C95FA7" w:rsidRDefault="00CD0AE4" w:rsidP="00D306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D0260D" w14:textId="041DB78B" w:rsidR="00CD0AE4" w:rsidRPr="00C95FA7" w:rsidRDefault="00CD0AE4" w:rsidP="00CD0A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p-valu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F5D83" w14:textId="77777777" w:rsidR="00CD0AE4" w:rsidRPr="00C95FA7" w:rsidRDefault="00CD0AE4" w:rsidP="00D306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 xml:space="preserve">Multivariable </w:t>
            </w:r>
          </w:p>
          <w:p w14:paraId="5D93F753" w14:textId="22BE57E9" w:rsidR="00CD0AE4" w:rsidRPr="00C95FA7" w:rsidRDefault="00CD0AE4" w:rsidP="00D306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0DE9" w14:textId="77777777" w:rsidR="00CD0AE4" w:rsidRPr="00C95FA7" w:rsidRDefault="00CD0AE4" w:rsidP="00D30656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sz w:val="22"/>
                <w:szCs w:val="22"/>
                <w:lang w:eastAsia="en-CA"/>
              </w:rPr>
              <w:t>p-value</w:t>
            </w:r>
          </w:p>
        </w:tc>
      </w:tr>
      <w:tr w:rsidR="00381BF3" w:rsidRPr="00C95FA7" w14:paraId="4361376E" w14:textId="77777777" w:rsidTr="0029718D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374B" w14:textId="77777777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2020 (ref: 201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0CB0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649 (1.113 - 2.44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7CA9D7F" w14:textId="1BCA91B3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B0FA" w14:textId="68509E02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657 (1.083 - 2.53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3605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198</w:t>
            </w:r>
          </w:p>
        </w:tc>
      </w:tr>
      <w:tr w:rsidR="00381BF3" w:rsidRPr="00C95FA7" w14:paraId="463912D1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85A18" w14:textId="115B7395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Age (</w:t>
            </w:r>
            <w:r w:rsidR="00206173"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per 1-year increase</w:t>
            </w: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0A1D" w14:textId="1B5BD614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26 (1.010 - 1.0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FC7302" w14:textId="45442F9B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A146" w14:textId="33090B1F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14 (0.996 - 1.0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D0C0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172</w:t>
            </w:r>
          </w:p>
        </w:tc>
      </w:tr>
      <w:tr w:rsidR="00381BF3" w:rsidRPr="00C95FA7" w14:paraId="757D8BB9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3B731" w14:textId="77777777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Female (ref: Mal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8F6B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606 (1.081 - 2.3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DD899F" w14:textId="63E33442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D3B0" w14:textId="7BD51041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497 (0.965 - 2.3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DC47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718</w:t>
            </w:r>
          </w:p>
        </w:tc>
      </w:tr>
      <w:tr w:rsidR="00381BF3" w:rsidRPr="00C95FA7" w14:paraId="56BB0B64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622D4" w14:textId="77777777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Rural residency (ref: not Rural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0B24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935 (0.568 - 6.5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06E8F8" w14:textId="1E58B7D9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291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1BBF" w14:textId="48F563EA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6D03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0D5FFECE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0EC8B" w14:textId="7B3F5C1C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Engagement with HF program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7BF1" w14:textId="4EDED644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15 (0.420 - 1.2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0160DE" w14:textId="4C91BA93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217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886" w14:textId="6924273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43 (0.356 - 1.1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BCC8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436</w:t>
            </w:r>
          </w:p>
        </w:tc>
      </w:tr>
      <w:tr w:rsidR="00381BF3" w:rsidRPr="00C95FA7" w14:paraId="2E16E728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ED684" w14:textId="1B0C2873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Body mass index (</w:t>
            </w:r>
            <w:r w:rsidR="00206173"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per kg/m</w:t>
            </w:r>
            <w:r w:rsidR="00206173" w:rsidRPr="00C95FA7">
              <w:rPr>
                <w:rFonts w:ascii="Calibri" w:hAnsi="Calibri" w:cs="Calibri"/>
                <w:sz w:val="22"/>
                <w:szCs w:val="22"/>
                <w:vertAlign w:val="superscript"/>
                <w:lang w:eastAsia="en-CA"/>
              </w:rPr>
              <w:t>2</w:t>
            </w:r>
            <w:r w:rsidR="00206173"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 increase</w:t>
            </w: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49D6" w14:textId="211164D2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95 (0.970 -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20EBEA" w14:textId="0DAF82D4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682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864F" w14:textId="6EEDF019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704C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34924854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EB150" w14:textId="48BD8F8A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Ischemic cardiomyopath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245A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566 (1.046 - 2.3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7574DB" w14:textId="213AC84C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029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65D1" w14:textId="3F073B29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C396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45AC2602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D9BA6" w14:textId="66DBD015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Left ventricular ejection fraction </w:t>
            </w:r>
            <w:r w:rsidR="00206173"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(per % increas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270A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97 (0.986 - 1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70CD19" w14:textId="6722D7CF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652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8EAA" w14:textId="1C10AAAF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D60A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5048173E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AF59D" w14:textId="7694B27C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NYHA functional class III or </w:t>
            </w:r>
            <w:r w:rsidR="00206173"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IV </w:t>
            </w: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(ref: I or II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6E8A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.173 (1.455 - 3.2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89753C" w14:textId="3EBE15FD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6A32" w14:textId="70790388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.229 (1.424 - 3.4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AD45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005</w:t>
            </w:r>
          </w:p>
        </w:tc>
      </w:tr>
      <w:tr w:rsidR="00381BF3" w:rsidRPr="00C95FA7" w14:paraId="00647007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83EE" w14:textId="77777777" w:rsidR="00381BF3" w:rsidRPr="00C95FA7" w:rsidRDefault="00381BF3" w:rsidP="00381BF3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Recent diagnosis of heart failure within 18 month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3C92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71 (0.452 - 0.9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D88E17" w14:textId="1D5E5312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046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714D" w14:textId="4D637050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5CA8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26EF4DD6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A6B9A" w14:textId="2B38743B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Covid-19 positive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A91E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489 (0.187 - 11.8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2FB8E6" w14:textId="46A589F1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706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D8A2" w14:textId="60D0112C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BF0F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34FA5385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C4BD" w14:textId="2FCFBFC5" w:rsidR="00381BF3" w:rsidRPr="00C95FA7" w:rsidRDefault="00381BF3" w:rsidP="00381BF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Coexisting conditio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50C3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9EF97E" w14:textId="57A9C96D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3B55" w14:textId="26D52952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F455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6CDE6BAD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EBB6" w14:textId="2CC0F837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Atrial Fibrillation/Flutter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6927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861 (0.582 - 1.2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A0A25E" w14:textId="27A14380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453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D450" w14:textId="1FD63449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54 (0.422 - 1.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D50F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569</w:t>
            </w:r>
          </w:p>
        </w:tc>
      </w:tr>
      <w:tr w:rsidR="00381BF3" w:rsidRPr="00C95FA7" w14:paraId="4ED4DCF5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5B3C6" w14:textId="353F23F2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8A5F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126 (0.756 - 1.6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5930C0" w14:textId="70A7445D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558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3761" w14:textId="6881E5C9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480C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7027CACA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D92B9" w14:textId="4D8266C1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Dyslipidemia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9662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62 (0.651 - 1.4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2FE48D" w14:textId="5BF68CD5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847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D28C" w14:textId="2AB022B3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E706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35A05B73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90A8" w14:textId="695451E7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Hypertension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5ED1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111 (0.712 - 1.7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446541" w14:textId="1C85BAB2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643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2CF9" w14:textId="425FBF8D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3D5F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2834B53E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120DE" w14:textId="77777777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Active smoking (ref: former or never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D989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259 (0.063 - 1.0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4BED17" w14:textId="5158070B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061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4465" w14:textId="50ED5112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B88D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57271621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9D1F6" w14:textId="6C34B410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Chronic obstructive pulmonary disease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73F4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46 (0.553 - 1.6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DB20F7" w14:textId="39131CAB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838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2A35" w14:textId="6AD3651E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39E6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16B7EEDD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C735" w14:textId="6328ABF6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Liver Cirrhosis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0037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223 (0.431 - 3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49D53E" w14:textId="2D3FA6A3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705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0E27" w14:textId="538C8151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D5A4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4DD0AC6C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3588C" w14:textId="539B1F81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Cancer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B88A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267 (0.824 - 1.9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436997" w14:textId="7DE87EDF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837E" w14:textId="3B869D0A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27E7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7C6CD189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38D77" w14:textId="01146A4A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Use of Dialysis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ED17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462 (0.511 - 4.1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D87E7D" w14:textId="5B583209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638C" w14:textId="5336A158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C3AE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58A3167E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F611D" w14:textId="7AE4C406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Dementia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888C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688 (0.933 - 3.0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464E9C" w14:textId="61847B61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083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5C2B" w14:textId="1979733B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BA62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61F418CB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2D843" w14:textId="1DCA8162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Peripheral Vascular Disease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38D1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16 (0.367 - 1.3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40AEA0" w14:textId="327E1899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328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5F6E" w14:textId="1B42AF02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563 (0.268 - 1.1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A69A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288</w:t>
            </w:r>
          </w:p>
        </w:tc>
      </w:tr>
      <w:tr w:rsidR="00381BF3" w:rsidRPr="00C95FA7" w14:paraId="5E00906E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7FC16" w14:textId="2C5DC97F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Cerebrovascular Accident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B7C0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.227 (1.412 - 3.5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ACE8AF" w14:textId="2A826FB0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1FFC" w14:textId="1478143B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2.08 (1.257 - 3.4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DB4A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044</w:t>
            </w:r>
          </w:p>
        </w:tc>
      </w:tr>
      <w:tr w:rsidR="00381BF3" w:rsidRPr="00C95FA7" w14:paraId="28B4E605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1B130" w14:textId="2507C94E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Full code status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677C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201 (0.128 - 0.3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BA5135" w14:textId="69037F10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F336" w14:textId="4D6765D4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212 (0.129 - 0.3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3F81" w14:textId="59FAE05C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</w:tr>
      <w:tr w:rsidR="00381BF3" w:rsidRPr="00C95FA7" w14:paraId="61732A30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2376" w14:textId="77777777" w:rsidR="00381BF3" w:rsidRPr="00C95FA7" w:rsidRDefault="00381BF3" w:rsidP="00381BF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Clinical measurements on initial present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30F3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6A60DB" w14:textId="462E77A2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8DE8" w14:textId="10CA13E8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B688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206173" w:rsidRPr="00C95FA7" w14:paraId="57A5B715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668C7" w14:textId="419047CB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Systolic blood pressure (per mmHg increas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5F00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81 (0.973 - 0.9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BFC222" w14:textId="7FB04E20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727E" w14:textId="13128688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75 (0.966 - 0.9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3068" w14:textId="01D81B32" w:rsidR="00206173" w:rsidRPr="00C95FA7" w:rsidRDefault="00206173" w:rsidP="0020617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</w:tr>
      <w:tr w:rsidR="00206173" w:rsidRPr="00C95FA7" w14:paraId="2F1B5AF8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D8E67" w14:textId="571EFD41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Heart rate (per bpm increas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BCDE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03 (0.995 - 1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23476B" w14:textId="29B21E62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514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402" w14:textId="7F876B10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B5E2" w14:textId="77777777" w:rsidR="00206173" w:rsidRPr="00C95FA7" w:rsidRDefault="00206173" w:rsidP="0020617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206173" w:rsidRPr="00C95FA7" w14:paraId="6BA15D8A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BAF4" w14:textId="5AE67D87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Respiratory rate (per bpm increas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FAD5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29 (1.003 - 1.0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45CD62" w14:textId="314459B6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028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8F34" w14:textId="29777810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7EDA" w14:textId="77777777" w:rsidR="00206173" w:rsidRPr="00C95FA7" w:rsidRDefault="00206173" w:rsidP="0020617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206173" w:rsidRPr="00C95FA7" w14:paraId="292554E9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E6A26" w14:textId="576A98DB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QRS duration (per </w:t>
            </w:r>
            <w:proofErr w:type="spellStart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ms</w:t>
            </w:r>
            <w:proofErr w:type="spellEnd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 increas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06BF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01 (0.995 - 1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CB7EFA" w14:textId="2632793B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813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D083" w14:textId="7BE5250E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06A1" w14:textId="77777777" w:rsidR="00206173" w:rsidRPr="00C95FA7" w:rsidRDefault="00206173" w:rsidP="0020617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4E672AD7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4364" w14:textId="77777777" w:rsidR="00381BF3" w:rsidRPr="00C95FA7" w:rsidRDefault="00381BF3" w:rsidP="00381BF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Laboratory valu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1784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6A4D7C" w14:textId="7961854D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E1AB" w14:textId="39D2FE15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383C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206173" w:rsidRPr="00C95FA7" w14:paraId="641808E5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5A29" w14:textId="2F76EA38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Hemoglobin (per g/L increas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D1DA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93 (0.985 - 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84F278" w14:textId="2D43D602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123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74CF" w14:textId="7F2B706D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F029" w14:textId="77777777" w:rsidR="00206173" w:rsidRPr="00C95FA7" w:rsidRDefault="00206173" w:rsidP="0020617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206173" w:rsidRPr="00C95FA7" w14:paraId="781F4D4C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A1548" w14:textId="000425F6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Sodium (per </w:t>
            </w:r>
            <w:proofErr w:type="spellStart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meq</w:t>
            </w:r>
            <w:proofErr w:type="spellEnd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/L increas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27B3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91 (0.972 - 1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8D9BE9" w14:textId="1E75C818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384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CEE1" w14:textId="4756BC96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40D7" w14:textId="77777777" w:rsidR="00206173" w:rsidRPr="00C95FA7" w:rsidRDefault="00206173" w:rsidP="0020617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206173" w:rsidRPr="00C95FA7" w14:paraId="2474AC26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5619B" w14:textId="3A310A03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lastRenderedPageBreak/>
              <w:t>Creatinine (per µmol/dL increas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6108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02 (1.001 - 1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96C90F" w14:textId="278A117E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550E" w14:textId="04A3162F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03 (1.002 - 1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02AD" w14:textId="24AA56DE" w:rsidR="00206173" w:rsidRPr="00C95FA7" w:rsidRDefault="00206173" w:rsidP="0020617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</w:tr>
      <w:tr w:rsidR="00381BF3" w:rsidRPr="00C95FA7" w14:paraId="61A8C50C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E6AD" w14:textId="36C289B5" w:rsidR="00381BF3" w:rsidRPr="00C95FA7" w:rsidRDefault="00381BF3" w:rsidP="00381BF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Heart failure medic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4F84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84C466" w14:textId="76CDE144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5E88" w14:textId="56AC494C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709B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13449711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35ED" w14:textId="6029AC75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Beta-blocker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9365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43 (0.499 - 1.1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93E153" w14:textId="5347ED61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144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82C7" w14:textId="426F4416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D426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1403FC80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411CF" w14:textId="39C9FE30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proofErr w:type="spellStart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ACEi</w:t>
            </w:r>
            <w:proofErr w:type="spellEnd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, ARB, or </w:t>
            </w:r>
            <w:proofErr w:type="spellStart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ARNi</w:t>
            </w:r>
            <w:proofErr w:type="spellEnd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199A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94 (0.462 - 1.0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29332E" w14:textId="096A8FDD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077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F5E6" w14:textId="6138051E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40F0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2C35AA03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A6EA6" w14:textId="152950AE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Mineralocorticoid receptor antagonist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C054" w14:textId="00218FB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530 (0.293 - 0.9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A1F97E" w14:textId="581DBACB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036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3141" w14:textId="709D3909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553 (0.288 - 1.0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632E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749</w:t>
            </w:r>
          </w:p>
        </w:tc>
      </w:tr>
      <w:tr w:rsidR="00381BF3" w:rsidRPr="00C95FA7" w14:paraId="61BA5505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07D0" w14:textId="6D08E37F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Implantable cardioverter defibrillator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7E6C" w14:textId="68501F63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580 (0.265 - 1.2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074D5D" w14:textId="0793EFB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173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B020" w14:textId="12ED2DEB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B2FD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443A50A1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C9B19" w14:textId="090C7980" w:rsidR="00381BF3" w:rsidRPr="00C95FA7" w:rsidRDefault="00381BF3" w:rsidP="00381BF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Cardiac resynchronization therapy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F8B5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202 (0.471 - 3.0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758F5D" w14:textId="515FFD85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699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FD71" w14:textId="232FBD15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88AD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381BF3" w:rsidRPr="00C95FA7" w14:paraId="4A16D28F" w14:textId="77777777" w:rsidTr="0029718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0D07" w14:textId="77777777" w:rsidR="00381BF3" w:rsidRPr="00C95FA7" w:rsidRDefault="00381BF3" w:rsidP="00381BF3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Dose of Furosemid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588" w14:textId="7777777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01 (0.998 - 1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F9D9CC" w14:textId="6A8DC070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</w:rPr>
              <w:t>0.636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90E4" w14:textId="2E09E097" w:rsidR="00381BF3" w:rsidRPr="00C95FA7" w:rsidRDefault="00381BF3" w:rsidP="00381B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568B" w14:textId="77777777" w:rsidR="00381BF3" w:rsidRPr="00C95FA7" w:rsidRDefault="00381BF3" w:rsidP="00381B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</w:tbl>
    <w:p w14:paraId="68989D66" w14:textId="77777777" w:rsidR="00DB0659" w:rsidRPr="00C95FA7" w:rsidRDefault="00DB0659" w:rsidP="00DB065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49289DA6" w14:textId="77777777" w:rsidR="00B82432" w:rsidRPr="00C95FA7" w:rsidRDefault="00B82432" w:rsidP="00B82432">
      <w:pPr>
        <w:rPr>
          <w:rFonts w:ascii="Calibri" w:hAnsi="Calibri" w:cs="Calibri"/>
          <w:sz w:val="22"/>
          <w:szCs w:val="22"/>
        </w:rPr>
      </w:pPr>
      <w:proofErr w:type="spellStart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>ACEi</w:t>
      </w:r>
      <w:proofErr w:type="spellEnd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 xml:space="preserve">: angiotensin converting enzyme inhibitors; ARB: angiotensin receptor blockers; </w:t>
      </w:r>
      <w:proofErr w:type="spellStart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>ARNi</w:t>
      </w:r>
      <w:proofErr w:type="spellEnd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>: angiotensin receptor-</w:t>
      </w:r>
      <w:proofErr w:type="spellStart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>neprilysin</w:t>
      </w:r>
      <w:proofErr w:type="spellEnd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 xml:space="preserve"> inhibitor; CI: confidence interval; ED: emergency department; OR: odds ratio</w:t>
      </w:r>
    </w:p>
    <w:p w14:paraId="41DB5002" w14:textId="77777777" w:rsidR="00DB0659" w:rsidRPr="00C95FA7" w:rsidRDefault="00DB0659" w:rsidP="00DB065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page"/>
      </w:r>
    </w:p>
    <w:p w14:paraId="15994388" w14:textId="3D701A64" w:rsidR="00DB0659" w:rsidRDefault="00DB0659" w:rsidP="00DB065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 w:rsidR="00377CAD">
        <w:rPr>
          <w:rFonts w:ascii="Calibri" w:hAnsi="Calibri" w:cs="Calibri"/>
          <w:b/>
          <w:bCs/>
          <w:color w:val="000000" w:themeColor="text1"/>
          <w:sz w:val="22"/>
          <w:szCs w:val="22"/>
        </w:rPr>
        <w:t>S</w:t>
      </w:r>
      <w:r w:rsidR="00CF4846">
        <w:rPr>
          <w:rFonts w:ascii="Calibri" w:hAnsi="Calibri" w:cs="Calibri"/>
          <w:b/>
          <w:bCs/>
          <w:color w:val="000000" w:themeColor="text1"/>
          <w:sz w:val="22"/>
          <w:szCs w:val="22"/>
        </w:rPr>
        <w:t>4</w:t>
      </w:r>
      <w:r w:rsidRPr="00C95FA7">
        <w:rPr>
          <w:rFonts w:ascii="Calibri" w:hAnsi="Calibri" w:cs="Calibri"/>
          <w:b/>
          <w:bCs/>
          <w:color w:val="000000" w:themeColor="text1"/>
          <w:sz w:val="22"/>
          <w:szCs w:val="22"/>
        </w:rPr>
        <w:t>: Univariable and multivariable logistic regression results for 30-day readmission or ED visit, among all admissions to hospital whether from ED or not that resulted in discharges alive</w:t>
      </w:r>
    </w:p>
    <w:p w14:paraId="0704D773" w14:textId="77777777" w:rsidR="009F4D91" w:rsidRPr="00C95FA7" w:rsidRDefault="009F4D91" w:rsidP="00DB065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W w:w="1020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4"/>
        <w:gridCol w:w="2552"/>
        <w:gridCol w:w="1134"/>
        <w:gridCol w:w="1984"/>
        <w:gridCol w:w="992"/>
      </w:tblGrid>
      <w:tr w:rsidR="00DB0659" w:rsidRPr="00C95FA7" w14:paraId="518DE036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C073FA" w14:textId="027F77BB" w:rsidR="00DB0659" w:rsidRPr="00C95FA7" w:rsidRDefault="00B82432" w:rsidP="00D30656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sz w:val="22"/>
                <w:szCs w:val="22"/>
                <w:lang w:eastAsia="en-CA"/>
              </w:rPr>
              <w:t>Variable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4C2E88" w14:textId="476EF725" w:rsidR="00DB0659" w:rsidRPr="00C95FA7" w:rsidRDefault="00DB0659" w:rsidP="00B824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 xml:space="preserve">Univariable </w:t>
            </w:r>
          </w:p>
          <w:p w14:paraId="74E1C782" w14:textId="7C5DE065" w:rsidR="00B82432" w:rsidRPr="00C95FA7" w:rsidRDefault="00B82432" w:rsidP="00B824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AFBCFE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sz w:val="22"/>
                <w:szCs w:val="22"/>
                <w:lang w:eastAsia="en-CA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AC981F" w14:textId="5758EAE8" w:rsidR="00DB0659" w:rsidRPr="00C95FA7" w:rsidRDefault="00DB0659" w:rsidP="00B824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 xml:space="preserve">Multivariable </w:t>
            </w:r>
          </w:p>
          <w:p w14:paraId="44C350E3" w14:textId="2C0E6752" w:rsidR="00B82432" w:rsidRPr="00C95FA7" w:rsidRDefault="00B82432" w:rsidP="00B824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2FC18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sz w:val="22"/>
                <w:szCs w:val="22"/>
                <w:lang w:eastAsia="en-CA"/>
              </w:rPr>
              <w:t>p-value</w:t>
            </w:r>
          </w:p>
        </w:tc>
      </w:tr>
      <w:tr w:rsidR="00DB0659" w:rsidRPr="00C95FA7" w14:paraId="6C427F8B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DF59FF" w14:textId="77777777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2020 (ref: 2019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786E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64 (0.722 - 1.569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F50A46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54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F213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78 (0.729 - 1.595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AA27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072</w:t>
            </w:r>
          </w:p>
        </w:tc>
      </w:tr>
      <w:tr w:rsidR="00DB0659" w:rsidRPr="00C95FA7" w14:paraId="73218E5F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23EE8E" w14:textId="0659DF0D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Age (</w:t>
            </w:r>
            <w:r w:rsidR="00206173"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per 1-year increase</w:t>
            </w: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AF8D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98 (0.986 - 1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F298A0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65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1B3F" w14:textId="4CD86153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</w:t>
            </w:r>
            <w:r w:rsidR="00B82432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.000</w:t>
            </w: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 xml:space="preserve"> (0.987 - 1.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3A18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569</w:t>
            </w:r>
          </w:p>
        </w:tc>
      </w:tr>
      <w:tr w:rsidR="00DB0659" w:rsidRPr="00C95FA7" w14:paraId="7A5A35AE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FC2AD" w14:textId="77777777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Female (ref: Male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63E8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91 (0.535 - 1.1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5174D3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2396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AFAD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891 (0.595 - 1.3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3E6B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5761</w:t>
            </w:r>
          </w:p>
        </w:tc>
      </w:tr>
      <w:tr w:rsidR="00DB0659" w:rsidRPr="00C95FA7" w14:paraId="104C6A2C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A57DB" w14:textId="77777777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Rural residency (ref: not Rural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724D" w14:textId="6D26F6B5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&lt;0.001 (&lt;0.001 - &gt;999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C2FD04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806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64D6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2C40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B82432" w:rsidRPr="00C95FA7" w14:paraId="3C10BD16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43CECFC" w14:textId="2D8B3B8C" w:rsidR="00B82432" w:rsidRPr="00C95FA7" w:rsidRDefault="00B82432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Engagement with HF program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2071" w14:textId="60472EA2" w:rsidR="00B82432" w:rsidRPr="00C95FA7" w:rsidRDefault="00B82432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817 (1.192 - 2.7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9555EEC" w14:textId="0A3670B0" w:rsidR="00B82432" w:rsidRPr="00C95FA7" w:rsidRDefault="00B82432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055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75B3" w14:textId="798E1654" w:rsidR="00B82432" w:rsidRPr="00C95FA7" w:rsidRDefault="00B82432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639 (1.058 - 2.5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B386E" w14:textId="34F4C108" w:rsidR="00B82432" w:rsidRPr="00C95FA7" w:rsidRDefault="00B82432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271</w:t>
            </w:r>
          </w:p>
        </w:tc>
      </w:tr>
      <w:tr w:rsidR="00DB0659" w:rsidRPr="00C95FA7" w14:paraId="26DBBE15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FBF84A" w14:textId="512CF2FF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Body mass index (</w:t>
            </w:r>
            <w:r w:rsidR="00206173"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per kg/m</w:t>
            </w:r>
            <w:r w:rsidR="00206173" w:rsidRPr="00C95FA7">
              <w:rPr>
                <w:rFonts w:ascii="Calibri" w:hAnsi="Calibri" w:cs="Calibri"/>
                <w:sz w:val="22"/>
                <w:szCs w:val="22"/>
                <w:vertAlign w:val="superscript"/>
                <w:lang w:eastAsia="en-CA"/>
              </w:rPr>
              <w:t>2</w:t>
            </w:r>
            <w:r w:rsidR="00206173"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 increase</w:t>
            </w: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E219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8 (0.953 - 1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9EA58B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352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C07F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79 (0.953 - 1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6EA7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408</w:t>
            </w:r>
          </w:p>
        </w:tc>
      </w:tr>
      <w:tr w:rsidR="00DB0659" w:rsidRPr="00C95FA7" w14:paraId="1DC933D5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7F50F" w14:textId="6A78912F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Ischemic cardiomyopathy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2617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103 (0.728 - 1.6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BF163A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436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68B1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1BED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5D2079E4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638F6" w14:textId="5147E760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Left ventricular ejection fraction </w:t>
            </w:r>
            <w:r w:rsidR="00206173"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(per % increase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1341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97 (0.986 - 1.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736EF2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5812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F495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DA96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67D99CE8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F11205" w14:textId="0895BC4A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NYHA functional class III or </w:t>
            </w:r>
            <w:r w:rsidR="00206173"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IV </w:t>
            </w: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(ref: I or II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CC3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65 (0.686 - 1.6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55419A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799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85D6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5B3A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7A6B662D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654C25" w14:textId="77777777" w:rsidR="00DB0659" w:rsidRPr="00C95FA7" w:rsidRDefault="00DB0659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Recent diagnosis of heart failure within 18 months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F572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99 (0.544 - 1.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A2CD43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2548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5BAF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01F8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56E93A65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3BB972" w14:textId="0938A2BF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Covid-19 positive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0FDF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&lt;0.001 (&lt;0.001 - &gt;999.9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DBC677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873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7EA7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81B7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24418DBC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722AB4" w14:textId="5CC83268" w:rsidR="00DB0659" w:rsidRPr="00C95FA7" w:rsidRDefault="00DB0659" w:rsidP="00D3065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Coexisting conditions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1873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FFE48C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9080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3678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615D768B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E72DC2" w14:textId="225C8B4E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Atrial Fibrillation/Flutter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1165" w14:textId="26428FCE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3</w:t>
            </w:r>
            <w:r w:rsidR="00B82432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</w:t>
            </w: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 xml:space="preserve"> (0.701 - 1.5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4EFFB8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8793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373F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39F5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1942EB89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9AD27" w14:textId="166C1B6F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Diabetes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9844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315 (0.891 - 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A26683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681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622A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D667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6F1D83C9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52B080" w14:textId="5EA38542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Dyslipidemia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EE25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93 (0.743 - 1.6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4204DF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507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8333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3178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53D9CD27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55A2E4" w14:textId="1478E074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Hypertension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DBD2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14 (0.599 - 1.3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3BDCB4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786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E84B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454F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6465EC79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028E8" w14:textId="77777777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Active smoking (ref: former or never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4105" w14:textId="27D43254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4</w:t>
            </w:r>
            <w:r w:rsidR="00B82432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</w:t>
            </w: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 xml:space="preserve"> (0.492 - 2.1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213681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185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DCF7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AAFF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1B4A2BC2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DD71E" w14:textId="606332EF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Chronic obstructive pulmonary disease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68B9" w14:textId="0B9B345F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23 (0.612 - 1.71</w:t>
            </w:r>
            <w:r w:rsidR="00B82432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</w:t>
            </w: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985E59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295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2758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187C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5C237858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7D7BBC" w14:textId="6FBC2E52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Liver Cirrhosis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8EFF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923 (0.796 - 4.6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7AB336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461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1216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85F3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5D099FC1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CBA39" w14:textId="2BFD66E8" w:rsidR="00DB0659" w:rsidRPr="00C95FA7" w:rsidRDefault="00B82432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C</w:t>
            </w:r>
            <w:r w:rsidR="00DB0659"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ancer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0DB2" w14:textId="37CEAB32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</w:t>
            </w:r>
            <w:r w:rsidR="00B82432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.000</w:t>
            </w: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 xml:space="preserve"> (0.641 - 1.56</w:t>
            </w:r>
            <w:r w:rsidR="00B82432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</w:t>
            </w: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476291" w14:textId="3CBC455A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</w:t>
            </w:r>
            <w:r w:rsidR="00B82432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.0000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4D03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3B24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4E1F80E4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429A7C" w14:textId="336191D2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Use of Dialysis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6C0C" w14:textId="21166EDC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91 (0.164 - 2.91</w:t>
            </w:r>
            <w:r w:rsidR="00B82432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</w:t>
            </w: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9702DE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145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D7E3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061F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063F34A9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A09C6C" w14:textId="1D2D6498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Dementia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CCD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118 (0.567 - 2.2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951579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478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BB39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1B46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113120D4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D3EC4B" w14:textId="442B027D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Peripheral Vascular Disease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DC39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801 (1.099 - 2.9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3974E3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196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FDCE" w14:textId="34D853D0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683 (1.018 - 2.78</w:t>
            </w:r>
            <w:r w:rsidR="00B82432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</w:t>
            </w: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C3C4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422</w:t>
            </w:r>
          </w:p>
        </w:tc>
      </w:tr>
      <w:tr w:rsidR="00DB0659" w:rsidRPr="00C95FA7" w14:paraId="0285ABEC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52AB3" w14:textId="6ADD910E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Cerebrovascular Accident </w:t>
            </w:r>
            <w:r w:rsidR="00B82432"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=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EC05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394 (0.839 - 2.3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82513D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998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4755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6E3B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75B1F5E7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213215" w14:textId="5112C4F0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Full code status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360F" w14:textId="04A28FF2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842 (0.57</w:t>
            </w:r>
            <w:r w:rsidR="00B82432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</w:t>
            </w: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 xml:space="preserve"> - 1.2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A5B38B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3875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AA06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6972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7B3DAB67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33A7A9" w14:textId="77777777" w:rsidR="00DB0659" w:rsidRPr="00C95FA7" w:rsidRDefault="00DB0659" w:rsidP="00D3065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Clinical measurements on initial presentation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EB44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55669F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B037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E846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206173" w:rsidRPr="00C95FA7" w14:paraId="643D1EE0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E596CB" w14:textId="73652A70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Systolic blood pressure (per mmHg increase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8D57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96 (0.988 - 1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F900CB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2725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62CF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6ACD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206173" w:rsidRPr="00C95FA7" w14:paraId="2E48D9D7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66081" w14:textId="0B19F670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Heart rate (per bpm increase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E246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98 (0.989 - 1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354DC0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117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B309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5CE1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206173" w:rsidRPr="00C95FA7" w14:paraId="57360206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D9C620" w14:textId="7E0FE1F4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Respiratory rate (per bpm increase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9C3B" w14:textId="05F8286D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95 (0.962 - 1.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805EC6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779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9584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BCA6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206173" w:rsidRPr="00C95FA7" w14:paraId="50DB6970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F8723A" w14:textId="6848DEA1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QRS duration (per </w:t>
            </w:r>
            <w:proofErr w:type="spellStart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ms</w:t>
            </w:r>
            <w:proofErr w:type="spellEnd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 increase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F0F0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01 (0.995 - 1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22072B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7514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F09B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7167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445E3C3B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68D28B" w14:textId="77777777" w:rsidR="00DB0659" w:rsidRPr="00C95FA7" w:rsidRDefault="00DB0659" w:rsidP="00D3065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Laboratory values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E4B5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8FAECC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70C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3028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206173" w:rsidRPr="00C95FA7" w14:paraId="615B00B4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398B22" w14:textId="4E91A340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Hemoglobin (per g/L increase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802D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96 (0.988 - 1.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911CAE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3432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3359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CC00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206173" w:rsidRPr="00C95FA7" w14:paraId="62F2A957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36D806" w14:textId="4430A325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Sodium (per </w:t>
            </w:r>
            <w:proofErr w:type="spellStart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meq</w:t>
            </w:r>
            <w:proofErr w:type="spellEnd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/L increase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47D5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05 (0.984 - 1.0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726E59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587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4079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4144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206173" w:rsidRPr="00C95FA7" w14:paraId="56CF5887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574E11" w14:textId="18EF9491" w:rsidR="00206173" w:rsidRPr="00C95FA7" w:rsidRDefault="00206173" w:rsidP="00206173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Creatinine (per µmol/dL increase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563" w14:textId="56D4ECD2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00 (0.999 - 1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879E2E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5835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3508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6A72" w14:textId="77777777" w:rsidR="00206173" w:rsidRPr="00C95FA7" w:rsidRDefault="00206173" w:rsidP="002061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2F6B84D4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8406F6" w14:textId="581A18F5" w:rsidR="00DB0659" w:rsidRPr="00C95FA7" w:rsidRDefault="00DB0659" w:rsidP="00D3065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Heart failure medication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F5FE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E8D708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2BDE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B4F3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12574A6E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3757C" w14:textId="7C3C4CD0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Beta-blocker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DFED" w14:textId="309A3B65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23</w:t>
            </w:r>
            <w:r w:rsidR="00B82432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</w:t>
            </w: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 xml:space="preserve"> (0.807 - 1.8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F164AF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3354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6264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87D9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68A95FEA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CF1317" w14:textId="305BB14A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proofErr w:type="spellStart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lastRenderedPageBreak/>
              <w:t>ACEi</w:t>
            </w:r>
            <w:proofErr w:type="spellEnd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, ARB, or </w:t>
            </w:r>
            <w:proofErr w:type="spellStart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>ARNi</w:t>
            </w:r>
            <w:proofErr w:type="spellEnd"/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1B84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19 (0.623 - 1.3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587FB4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6699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F3AE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4B81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051AE268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D17BDC" w14:textId="48AD22BF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Mineralocorticoid receptor antagonist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7752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449 (0.934 - 2.2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B35ACF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976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7EC1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9DDC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1610B540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6C6F51" w14:textId="351AE270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Implantable cardioverter defibrillator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77D4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947 (1.164 - 3.2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BCCE2B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0112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0C68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579 (0.906 - 2.7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C1E1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1072</w:t>
            </w:r>
          </w:p>
        </w:tc>
      </w:tr>
      <w:tr w:rsidR="00DB0659" w:rsidRPr="00C95FA7" w14:paraId="3CAD8C56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0609EE" w14:textId="636DAF7D" w:rsidR="00DB0659" w:rsidRPr="00C95FA7" w:rsidRDefault="00DB0659" w:rsidP="00D30656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Cardiac resynchronization therapy 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B358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934 (0.332 - 2.6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682689" w14:textId="7AE3572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898</w:t>
            </w:r>
            <w:r w:rsidR="00B82432"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4172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6690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  <w:tr w:rsidR="00DB0659" w:rsidRPr="00C95FA7" w14:paraId="32188616" w14:textId="77777777" w:rsidTr="006057A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ED99FA" w14:textId="77777777" w:rsidR="00DB0659" w:rsidRPr="00C95FA7" w:rsidRDefault="00DB0659" w:rsidP="00D30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Dose of Furosemide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0ABF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1.001 (0.999 - 1.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5E360C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0.3529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6385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B437" w14:textId="77777777" w:rsidR="00DB0659" w:rsidRPr="00C95FA7" w:rsidRDefault="00DB0659" w:rsidP="00B824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95FA7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-</w:t>
            </w:r>
          </w:p>
        </w:tc>
      </w:tr>
    </w:tbl>
    <w:p w14:paraId="71DCC73E" w14:textId="77777777" w:rsidR="00DB0659" w:rsidRPr="00C95FA7" w:rsidRDefault="00DB0659" w:rsidP="00DB0659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C476579" w14:textId="41583264" w:rsidR="00364C07" w:rsidRPr="00A6575D" w:rsidRDefault="00B82432" w:rsidP="00492C83">
      <w:pPr>
        <w:rPr>
          <w:rFonts w:ascii="Calibri" w:hAnsi="Calibri" w:cs="Calibri"/>
          <w:color w:val="000000"/>
          <w:sz w:val="22"/>
          <w:szCs w:val="22"/>
          <w:lang w:eastAsia="en-CA"/>
        </w:rPr>
      </w:pPr>
      <w:proofErr w:type="spellStart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>ACEi</w:t>
      </w:r>
      <w:proofErr w:type="spellEnd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 xml:space="preserve">: angiotensin converting enzyme inhibitors; ARB: angiotensin receptor blockers; </w:t>
      </w:r>
      <w:proofErr w:type="spellStart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>ARNi</w:t>
      </w:r>
      <w:proofErr w:type="spellEnd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>: angiotensin receptor-</w:t>
      </w:r>
      <w:proofErr w:type="spellStart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>neprilysin</w:t>
      </w:r>
      <w:proofErr w:type="spellEnd"/>
      <w:r w:rsidRPr="00C95FA7">
        <w:rPr>
          <w:rFonts w:ascii="Calibri" w:hAnsi="Calibri" w:cs="Calibri"/>
          <w:color w:val="000000"/>
          <w:sz w:val="22"/>
          <w:szCs w:val="22"/>
          <w:lang w:eastAsia="en-CA"/>
        </w:rPr>
        <w:t xml:space="preserve"> inhibitor; CI: confidence interval; ED: emergency department; OR: odds ratio</w:t>
      </w:r>
    </w:p>
    <w:sectPr w:rsidR="00364C07" w:rsidRPr="00A6575D" w:rsidSect="000F04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973EA"/>
    <w:multiLevelType w:val="hybridMultilevel"/>
    <w:tmpl w:val="B698659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A6985"/>
    <w:multiLevelType w:val="hybridMultilevel"/>
    <w:tmpl w:val="ABD82B1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5505E"/>
    <w:multiLevelType w:val="hybridMultilevel"/>
    <w:tmpl w:val="6DB0733A"/>
    <w:lvl w:ilvl="0" w:tplc="82EE883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F0635"/>
    <w:multiLevelType w:val="hybridMultilevel"/>
    <w:tmpl w:val="84983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17FC1"/>
    <w:multiLevelType w:val="hybridMultilevel"/>
    <w:tmpl w:val="BB0082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FE6ED0"/>
    <w:multiLevelType w:val="hybridMultilevel"/>
    <w:tmpl w:val="C4EE7FE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0536CA"/>
    <w:multiLevelType w:val="hybridMultilevel"/>
    <w:tmpl w:val="20E2D424"/>
    <w:lvl w:ilvl="0" w:tplc="60F616A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A5780E"/>
    <w:multiLevelType w:val="hybridMultilevel"/>
    <w:tmpl w:val="8E9091E6"/>
    <w:lvl w:ilvl="0" w:tplc="439E50D0">
      <w:start w:val="1"/>
      <w:numFmt w:val="decimal"/>
      <w:lvlText w:val="%1-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C14301"/>
    <w:multiLevelType w:val="hybridMultilevel"/>
    <w:tmpl w:val="651684B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DF72BF"/>
    <w:multiLevelType w:val="hybridMultilevel"/>
    <w:tmpl w:val="352074F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946043"/>
    <w:multiLevelType w:val="hybridMultilevel"/>
    <w:tmpl w:val="BB0082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DC7823"/>
    <w:multiLevelType w:val="hybridMultilevel"/>
    <w:tmpl w:val="D348057E"/>
    <w:lvl w:ilvl="0" w:tplc="15C21A92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E70197"/>
    <w:multiLevelType w:val="hybridMultilevel"/>
    <w:tmpl w:val="625A9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212EBC"/>
    <w:multiLevelType w:val="hybridMultilevel"/>
    <w:tmpl w:val="8C7E4208"/>
    <w:lvl w:ilvl="0" w:tplc="8DC086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B66D60"/>
    <w:multiLevelType w:val="hybridMultilevel"/>
    <w:tmpl w:val="43C698E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D75F37"/>
    <w:multiLevelType w:val="multilevel"/>
    <w:tmpl w:val="3A482C6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1211779">
    <w:abstractNumId w:val="10"/>
  </w:num>
  <w:num w:numId="2" w16cid:durableId="1297952224">
    <w:abstractNumId w:val="4"/>
  </w:num>
  <w:num w:numId="3" w16cid:durableId="429476229">
    <w:abstractNumId w:val="12"/>
  </w:num>
  <w:num w:numId="4" w16cid:durableId="1081290436">
    <w:abstractNumId w:val="15"/>
  </w:num>
  <w:num w:numId="5" w16cid:durableId="656760603">
    <w:abstractNumId w:val="3"/>
  </w:num>
  <w:num w:numId="6" w16cid:durableId="255946769">
    <w:abstractNumId w:val="8"/>
  </w:num>
  <w:num w:numId="7" w16cid:durableId="499929343">
    <w:abstractNumId w:val="7"/>
  </w:num>
  <w:num w:numId="8" w16cid:durableId="1668095884">
    <w:abstractNumId w:val="6"/>
  </w:num>
  <w:num w:numId="9" w16cid:durableId="143163013">
    <w:abstractNumId w:val="0"/>
  </w:num>
  <w:num w:numId="10" w16cid:durableId="1207001">
    <w:abstractNumId w:val="2"/>
  </w:num>
  <w:num w:numId="11" w16cid:durableId="1884518313">
    <w:abstractNumId w:val="5"/>
  </w:num>
  <w:num w:numId="12" w16cid:durableId="2073500802">
    <w:abstractNumId w:val="9"/>
  </w:num>
  <w:num w:numId="13" w16cid:durableId="1386759012">
    <w:abstractNumId w:val="1"/>
  </w:num>
  <w:num w:numId="14" w16cid:durableId="644744821">
    <w:abstractNumId w:val="13"/>
  </w:num>
  <w:num w:numId="15" w16cid:durableId="98305118">
    <w:abstractNumId w:val="14"/>
  </w:num>
  <w:num w:numId="16" w16cid:durableId="5391747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659"/>
    <w:rsid w:val="00007AA3"/>
    <w:rsid w:val="000221F3"/>
    <w:rsid w:val="00025AE7"/>
    <w:rsid w:val="000312D4"/>
    <w:rsid w:val="000554F0"/>
    <w:rsid w:val="000E78A1"/>
    <w:rsid w:val="000E7A8D"/>
    <w:rsid w:val="000F0427"/>
    <w:rsid w:val="00164524"/>
    <w:rsid w:val="00164AED"/>
    <w:rsid w:val="00174B3C"/>
    <w:rsid w:val="00190F0C"/>
    <w:rsid w:val="001E4C7C"/>
    <w:rsid w:val="001F05D7"/>
    <w:rsid w:val="001F09A5"/>
    <w:rsid w:val="00206173"/>
    <w:rsid w:val="002125D5"/>
    <w:rsid w:val="0029275E"/>
    <w:rsid w:val="0029718D"/>
    <w:rsid w:val="00303694"/>
    <w:rsid w:val="00330E54"/>
    <w:rsid w:val="00356C80"/>
    <w:rsid w:val="00364C77"/>
    <w:rsid w:val="00377CAD"/>
    <w:rsid w:val="00381BF3"/>
    <w:rsid w:val="00383794"/>
    <w:rsid w:val="003A097C"/>
    <w:rsid w:val="00446345"/>
    <w:rsid w:val="00451381"/>
    <w:rsid w:val="00492C83"/>
    <w:rsid w:val="004F008D"/>
    <w:rsid w:val="004F179A"/>
    <w:rsid w:val="0055164C"/>
    <w:rsid w:val="005664E2"/>
    <w:rsid w:val="005715B1"/>
    <w:rsid w:val="00581050"/>
    <w:rsid w:val="00597768"/>
    <w:rsid w:val="005A15BF"/>
    <w:rsid w:val="005B20D6"/>
    <w:rsid w:val="005C4EFC"/>
    <w:rsid w:val="005F67AD"/>
    <w:rsid w:val="006057AE"/>
    <w:rsid w:val="006224F9"/>
    <w:rsid w:val="00630DFB"/>
    <w:rsid w:val="00642ADC"/>
    <w:rsid w:val="006C6131"/>
    <w:rsid w:val="006D0E48"/>
    <w:rsid w:val="006E326E"/>
    <w:rsid w:val="006F79C3"/>
    <w:rsid w:val="00786163"/>
    <w:rsid w:val="007A2359"/>
    <w:rsid w:val="007D37BF"/>
    <w:rsid w:val="00864C9C"/>
    <w:rsid w:val="00866541"/>
    <w:rsid w:val="00880836"/>
    <w:rsid w:val="00893F31"/>
    <w:rsid w:val="008F501F"/>
    <w:rsid w:val="008F7C76"/>
    <w:rsid w:val="009038E8"/>
    <w:rsid w:val="00926F32"/>
    <w:rsid w:val="00942D57"/>
    <w:rsid w:val="00977ACD"/>
    <w:rsid w:val="00984B2A"/>
    <w:rsid w:val="009B2FF0"/>
    <w:rsid w:val="009F4D91"/>
    <w:rsid w:val="00A07B5D"/>
    <w:rsid w:val="00A14399"/>
    <w:rsid w:val="00A20C2E"/>
    <w:rsid w:val="00A24096"/>
    <w:rsid w:val="00A6575D"/>
    <w:rsid w:val="00AB6A4B"/>
    <w:rsid w:val="00AD2811"/>
    <w:rsid w:val="00B130DF"/>
    <w:rsid w:val="00B7167B"/>
    <w:rsid w:val="00B82432"/>
    <w:rsid w:val="00B95DCB"/>
    <w:rsid w:val="00BA449F"/>
    <w:rsid w:val="00BB6672"/>
    <w:rsid w:val="00BC078E"/>
    <w:rsid w:val="00C25767"/>
    <w:rsid w:val="00C566FB"/>
    <w:rsid w:val="00C61423"/>
    <w:rsid w:val="00C85361"/>
    <w:rsid w:val="00C95FA7"/>
    <w:rsid w:val="00CC3A01"/>
    <w:rsid w:val="00CD0AE4"/>
    <w:rsid w:val="00CF34F6"/>
    <w:rsid w:val="00CF4846"/>
    <w:rsid w:val="00D12A5A"/>
    <w:rsid w:val="00D336DC"/>
    <w:rsid w:val="00D837CD"/>
    <w:rsid w:val="00DB0659"/>
    <w:rsid w:val="00DB7951"/>
    <w:rsid w:val="00ED421B"/>
    <w:rsid w:val="00F6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C0D7A"/>
  <w15:chartTrackingRefBased/>
  <w15:docId w15:val="{52A373A3-7A66-4046-BC8D-14BF1C11C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2D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659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color w:val="000000" w:themeColor="text1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659"/>
    <w:pPr>
      <w:keepNext/>
      <w:keepLines/>
      <w:spacing w:before="200" w:line="276" w:lineRule="auto"/>
      <w:outlineLvl w:val="1"/>
    </w:pPr>
    <w:rPr>
      <w:rFonts w:eastAsiaTheme="majorEastAsia" w:cstheme="majorBidi"/>
      <w:bCs/>
      <w:color w:val="000000" w:themeColor="text1"/>
      <w:sz w:val="20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659"/>
    <w:rPr>
      <w:rFonts w:ascii="Times New Roman" w:eastAsiaTheme="majorEastAsia" w:hAnsi="Times New Roman" w:cstheme="majorBidi"/>
      <w:b/>
      <w:bCs/>
      <w:color w:val="000000" w:themeColor="text1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B0659"/>
    <w:rPr>
      <w:rFonts w:ascii="Times New Roman" w:eastAsiaTheme="majorEastAsia" w:hAnsi="Times New Roman" w:cstheme="majorBidi"/>
      <w:bCs/>
      <w:color w:val="000000" w:themeColor="text1"/>
      <w:sz w:val="20"/>
      <w:szCs w:val="26"/>
      <w:u w:val="single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06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6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659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B0659"/>
    <w:pPr>
      <w:tabs>
        <w:tab w:val="left" w:pos="284"/>
      </w:tabs>
    </w:pPr>
    <w:rPr>
      <w:rFonts w:eastAsiaTheme="minorHAnsi" w:cs="Angsana New"/>
      <w:bCs/>
      <w:color w:val="000000" w:themeColor="text1"/>
      <w:sz w:val="20"/>
      <w:szCs w:val="20"/>
      <w:lang w:val="en-US" w:bidi="th-TH"/>
    </w:rPr>
  </w:style>
  <w:style w:type="paragraph" w:styleId="Header">
    <w:name w:val="header"/>
    <w:basedOn w:val="Normal"/>
    <w:link w:val="HeaderChar"/>
    <w:uiPriority w:val="99"/>
    <w:unhideWhenUsed/>
    <w:rsid w:val="00DB0659"/>
    <w:pPr>
      <w:tabs>
        <w:tab w:val="center" w:pos="4680"/>
        <w:tab w:val="right" w:pos="9360"/>
      </w:tabs>
    </w:pPr>
    <w:rPr>
      <w:rFonts w:eastAsiaTheme="minorHAnsi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B0659"/>
    <w:rPr>
      <w:rFonts w:ascii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0659"/>
    <w:pPr>
      <w:tabs>
        <w:tab w:val="center" w:pos="4680"/>
        <w:tab w:val="right" w:pos="9360"/>
      </w:tabs>
    </w:pPr>
    <w:rPr>
      <w:rFonts w:eastAsiaTheme="minorHAnsi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B0659"/>
    <w:rPr>
      <w:rFonts w:ascii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B065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0659"/>
    <w:pPr>
      <w:spacing w:after="200" w:line="276" w:lineRule="auto"/>
      <w:ind w:left="720"/>
      <w:contextualSpacing/>
    </w:pPr>
    <w:rPr>
      <w:rFonts w:eastAsiaTheme="minorHAnsi"/>
      <w:sz w:val="20"/>
      <w:szCs w:val="20"/>
      <w:lang w:val="en-US"/>
    </w:rPr>
  </w:style>
  <w:style w:type="character" w:styleId="Strong">
    <w:name w:val="Strong"/>
    <w:uiPriority w:val="22"/>
    <w:qFormat/>
    <w:rsid w:val="00DB0659"/>
    <w:rPr>
      <w:b/>
      <w:color w:val="C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65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659"/>
    <w:pPr>
      <w:spacing w:after="200"/>
    </w:pPr>
    <w:rPr>
      <w:rFonts w:eastAsiaTheme="minorHAnsi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659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659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DB0659"/>
  </w:style>
  <w:style w:type="character" w:styleId="Emphasis">
    <w:name w:val="Emphasis"/>
    <w:basedOn w:val="DefaultParagraphFont"/>
    <w:uiPriority w:val="20"/>
    <w:qFormat/>
    <w:rsid w:val="00DB0659"/>
    <w:rPr>
      <w:i/>
      <w:iCs/>
    </w:rPr>
  </w:style>
  <w:style w:type="paragraph" w:styleId="NormalWeb">
    <w:name w:val="Normal (Web)"/>
    <w:basedOn w:val="Normal"/>
    <w:uiPriority w:val="99"/>
    <w:unhideWhenUsed/>
    <w:rsid w:val="00DB0659"/>
    <w:pPr>
      <w:spacing w:before="100" w:beforeAutospacing="1" w:after="100" w:afterAutospacing="1"/>
    </w:pPr>
    <w:rPr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DB0659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DB0659"/>
    <w:pPr>
      <w:spacing w:before="100" w:beforeAutospacing="1" w:after="100" w:afterAutospacing="1"/>
    </w:pPr>
    <w:rPr>
      <w:lang w:eastAsia="en-CA"/>
    </w:rPr>
  </w:style>
  <w:style w:type="paragraph" w:customStyle="1" w:styleId="xl65">
    <w:name w:val="xl65"/>
    <w:basedOn w:val="Normal"/>
    <w:rsid w:val="00DB0659"/>
    <w:pPr>
      <w:spacing w:before="100" w:beforeAutospacing="1" w:after="100" w:afterAutospacing="1"/>
    </w:pPr>
    <w:rPr>
      <w:sz w:val="20"/>
      <w:szCs w:val="20"/>
      <w:lang w:eastAsia="en-CA"/>
    </w:rPr>
  </w:style>
  <w:style w:type="paragraph" w:customStyle="1" w:styleId="xl66">
    <w:name w:val="xl66"/>
    <w:basedOn w:val="Normal"/>
    <w:rsid w:val="00DB0659"/>
    <w:pPr>
      <w:spacing w:before="100" w:beforeAutospacing="1" w:after="100" w:afterAutospacing="1"/>
      <w:jc w:val="center"/>
    </w:pPr>
    <w:rPr>
      <w:sz w:val="20"/>
      <w:szCs w:val="20"/>
      <w:lang w:eastAsia="en-CA"/>
    </w:rPr>
  </w:style>
  <w:style w:type="paragraph" w:customStyle="1" w:styleId="xl67">
    <w:name w:val="xl67"/>
    <w:basedOn w:val="Normal"/>
    <w:rsid w:val="00DB0659"/>
    <w:pPr>
      <w:spacing w:before="100" w:beforeAutospacing="1" w:after="100" w:afterAutospacing="1"/>
      <w:jc w:val="right"/>
    </w:pPr>
    <w:rPr>
      <w:sz w:val="20"/>
      <w:szCs w:val="20"/>
      <w:lang w:eastAsia="en-CA"/>
    </w:rPr>
  </w:style>
  <w:style w:type="paragraph" w:customStyle="1" w:styleId="xl68">
    <w:name w:val="xl68"/>
    <w:basedOn w:val="Normal"/>
    <w:rsid w:val="00DB0659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  <w:szCs w:val="20"/>
      <w:lang w:eastAsia="en-CA"/>
    </w:rPr>
  </w:style>
  <w:style w:type="paragraph" w:customStyle="1" w:styleId="xl69">
    <w:name w:val="xl69"/>
    <w:basedOn w:val="Normal"/>
    <w:rsid w:val="00DB0659"/>
    <w:pPr>
      <w:pBdr>
        <w:bottom w:val="single" w:sz="4" w:space="0" w:color="auto"/>
      </w:pBdr>
      <w:spacing w:before="100" w:beforeAutospacing="1" w:after="100" w:afterAutospacing="1"/>
      <w:jc w:val="right"/>
    </w:pPr>
    <w:rPr>
      <w:sz w:val="20"/>
      <w:szCs w:val="20"/>
      <w:lang w:eastAsia="en-CA"/>
    </w:rPr>
  </w:style>
  <w:style w:type="paragraph" w:customStyle="1" w:styleId="xl70">
    <w:name w:val="xl70"/>
    <w:basedOn w:val="Normal"/>
    <w:rsid w:val="00DB0659"/>
    <w:pPr>
      <w:spacing w:before="100" w:beforeAutospacing="1" w:after="100" w:afterAutospacing="1"/>
    </w:pPr>
    <w:rPr>
      <w:sz w:val="20"/>
      <w:szCs w:val="20"/>
      <w:lang w:eastAsia="en-CA"/>
    </w:rPr>
  </w:style>
  <w:style w:type="paragraph" w:customStyle="1" w:styleId="xl71">
    <w:name w:val="xl71"/>
    <w:basedOn w:val="Normal"/>
    <w:rsid w:val="00DB0659"/>
    <w:pPr>
      <w:spacing w:before="100" w:beforeAutospacing="1" w:after="100" w:afterAutospacing="1"/>
      <w:ind w:firstLineChars="100" w:firstLine="100"/>
    </w:pPr>
    <w:rPr>
      <w:sz w:val="20"/>
      <w:szCs w:val="20"/>
      <w:lang w:eastAsia="en-CA"/>
    </w:rPr>
  </w:style>
  <w:style w:type="paragraph" w:customStyle="1" w:styleId="xl72">
    <w:name w:val="xl72"/>
    <w:basedOn w:val="Normal"/>
    <w:rsid w:val="00DB0659"/>
    <w:pPr>
      <w:pBdr>
        <w:bottom w:val="single" w:sz="4" w:space="0" w:color="auto"/>
      </w:pBdr>
      <w:spacing w:before="100" w:beforeAutospacing="1" w:after="100" w:afterAutospacing="1"/>
    </w:pPr>
    <w:rPr>
      <w:b/>
      <w:bCs/>
      <w:sz w:val="20"/>
      <w:szCs w:val="20"/>
      <w:lang w:eastAsia="en-CA"/>
    </w:rPr>
  </w:style>
  <w:style w:type="paragraph" w:customStyle="1" w:styleId="xl73">
    <w:name w:val="xl73"/>
    <w:basedOn w:val="Normal"/>
    <w:rsid w:val="00DB0659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lang w:eastAsia="en-CA"/>
    </w:rPr>
  </w:style>
  <w:style w:type="paragraph" w:customStyle="1" w:styleId="xl74">
    <w:name w:val="xl74"/>
    <w:basedOn w:val="Normal"/>
    <w:rsid w:val="00DB0659"/>
    <w:pPr>
      <w:pBdr>
        <w:bottom w:val="single" w:sz="4" w:space="0" w:color="auto"/>
      </w:pBdr>
      <w:spacing w:before="100" w:beforeAutospacing="1" w:after="100" w:afterAutospacing="1"/>
      <w:jc w:val="right"/>
    </w:pPr>
    <w:rPr>
      <w:b/>
      <w:bCs/>
      <w:sz w:val="20"/>
      <w:szCs w:val="20"/>
      <w:lang w:eastAsia="en-CA"/>
    </w:rPr>
  </w:style>
  <w:style w:type="paragraph" w:customStyle="1" w:styleId="xl75">
    <w:name w:val="xl75"/>
    <w:basedOn w:val="Normal"/>
    <w:rsid w:val="00DB0659"/>
    <w:pPr>
      <w:pBdr>
        <w:bottom w:val="single" w:sz="4" w:space="0" w:color="auto"/>
      </w:pBdr>
      <w:spacing w:before="100" w:beforeAutospacing="1" w:after="100" w:afterAutospacing="1"/>
    </w:pPr>
    <w:rPr>
      <w:b/>
      <w:bCs/>
      <w:sz w:val="20"/>
      <w:szCs w:val="20"/>
      <w:lang w:eastAsia="en-CA"/>
    </w:rPr>
  </w:style>
  <w:style w:type="paragraph" w:customStyle="1" w:styleId="xl76">
    <w:name w:val="xl76"/>
    <w:basedOn w:val="Normal"/>
    <w:rsid w:val="00DB0659"/>
    <w:pPr>
      <w:spacing w:before="100" w:beforeAutospacing="1" w:after="100" w:afterAutospacing="1"/>
    </w:pPr>
    <w:rPr>
      <w:color w:val="FF0000"/>
      <w:lang w:eastAsia="en-CA"/>
    </w:rPr>
  </w:style>
  <w:style w:type="paragraph" w:customStyle="1" w:styleId="xl77">
    <w:name w:val="xl77"/>
    <w:basedOn w:val="Normal"/>
    <w:rsid w:val="00DB0659"/>
    <w:pPr>
      <w:spacing w:before="100" w:beforeAutospacing="1" w:after="100" w:afterAutospacing="1"/>
    </w:pPr>
    <w:rPr>
      <w:color w:val="FF0000"/>
      <w:sz w:val="20"/>
      <w:szCs w:val="20"/>
      <w:lang w:eastAsia="en-CA"/>
    </w:rPr>
  </w:style>
  <w:style w:type="paragraph" w:customStyle="1" w:styleId="xl78">
    <w:name w:val="xl78"/>
    <w:basedOn w:val="Normal"/>
    <w:rsid w:val="00DB0659"/>
    <w:pPr>
      <w:spacing w:before="100" w:beforeAutospacing="1" w:after="100" w:afterAutospacing="1"/>
      <w:jc w:val="center"/>
    </w:pPr>
    <w:rPr>
      <w:color w:val="FF0000"/>
      <w:sz w:val="20"/>
      <w:szCs w:val="20"/>
      <w:lang w:eastAsia="en-CA"/>
    </w:rPr>
  </w:style>
  <w:style w:type="paragraph" w:customStyle="1" w:styleId="xl79">
    <w:name w:val="xl79"/>
    <w:basedOn w:val="Normal"/>
    <w:rsid w:val="00DB0659"/>
    <w:pPr>
      <w:spacing w:before="100" w:beforeAutospacing="1" w:after="100" w:afterAutospacing="1"/>
      <w:jc w:val="right"/>
    </w:pPr>
    <w:rPr>
      <w:color w:val="FF0000"/>
      <w:sz w:val="20"/>
      <w:szCs w:val="20"/>
      <w:lang w:eastAsia="en-CA"/>
    </w:rPr>
  </w:style>
  <w:style w:type="paragraph" w:customStyle="1" w:styleId="xl80">
    <w:name w:val="xl80"/>
    <w:basedOn w:val="Normal"/>
    <w:rsid w:val="00DB0659"/>
    <w:pPr>
      <w:spacing w:before="100" w:beforeAutospacing="1" w:after="100" w:afterAutospacing="1"/>
    </w:pPr>
    <w:rPr>
      <w:lang w:eastAsia="en-CA"/>
    </w:rPr>
  </w:style>
  <w:style w:type="paragraph" w:customStyle="1" w:styleId="xl81">
    <w:name w:val="xl81"/>
    <w:basedOn w:val="Normal"/>
    <w:rsid w:val="00DB0659"/>
    <w:pPr>
      <w:spacing w:before="100" w:beforeAutospacing="1" w:after="100" w:afterAutospacing="1"/>
    </w:pPr>
    <w:rPr>
      <w:sz w:val="20"/>
      <w:szCs w:val="20"/>
      <w:lang w:eastAsia="en-CA"/>
    </w:rPr>
  </w:style>
  <w:style w:type="paragraph" w:customStyle="1" w:styleId="xl82">
    <w:name w:val="xl82"/>
    <w:basedOn w:val="Normal"/>
    <w:rsid w:val="00DB0659"/>
    <w:pPr>
      <w:spacing w:before="100" w:beforeAutospacing="1" w:after="100" w:afterAutospacing="1"/>
      <w:jc w:val="center"/>
    </w:pPr>
    <w:rPr>
      <w:sz w:val="20"/>
      <w:szCs w:val="20"/>
      <w:lang w:eastAsia="en-CA"/>
    </w:rPr>
  </w:style>
  <w:style w:type="paragraph" w:customStyle="1" w:styleId="xl83">
    <w:name w:val="xl83"/>
    <w:basedOn w:val="Normal"/>
    <w:rsid w:val="00DB0659"/>
    <w:pPr>
      <w:spacing w:before="100" w:beforeAutospacing="1" w:after="100" w:afterAutospacing="1"/>
      <w:jc w:val="right"/>
    </w:pPr>
    <w:rPr>
      <w:sz w:val="20"/>
      <w:szCs w:val="20"/>
      <w:lang w:eastAsia="en-CA"/>
    </w:rPr>
  </w:style>
  <w:style w:type="paragraph" w:styleId="NoSpacing">
    <w:name w:val="No Spacing"/>
    <w:uiPriority w:val="1"/>
    <w:qFormat/>
    <w:rsid w:val="00DB0659"/>
    <w:rPr>
      <w:rFonts w:ascii="Times New Roman" w:hAnsi="Times New Roman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C3A0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9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35</Words>
  <Characters>9993</Characters>
  <Application>Microsoft Office Word</Application>
  <DocSecurity>0</DocSecurity>
  <Lines>1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er Buchan</dc:creator>
  <cp:keywords/>
  <dc:description/>
  <cp:lastModifiedBy>Tayler Buchan</cp:lastModifiedBy>
  <cp:revision>3</cp:revision>
  <dcterms:created xsi:type="dcterms:W3CDTF">2022-06-07T13:28:00Z</dcterms:created>
  <dcterms:modified xsi:type="dcterms:W3CDTF">2022-06-07T13:28:00Z</dcterms:modified>
</cp:coreProperties>
</file>